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8D2FE" w14:textId="1567C06B" w:rsidR="006153B7" w:rsidRPr="00424C1B" w:rsidRDefault="00A707EA" w:rsidP="006153B7">
      <w:pPr>
        <w:rPr>
          <w:rFonts w:ascii="Gill Sans MT" w:hAnsi="Gill Sans MT" w:cs="Times New Roman"/>
          <w:sz w:val="16"/>
          <w:szCs w:val="16"/>
        </w:rPr>
      </w:pPr>
      <w:r w:rsidRPr="00424C1B">
        <w:rPr>
          <w:rFonts w:ascii="Gill Sans MT" w:hAnsi="Gill Sans MT" w:cs="Times New Roman"/>
          <w:b/>
          <w:bCs/>
          <w:sz w:val="16"/>
          <w:szCs w:val="16"/>
          <w:lang w:val="en-GB"/>
        </w:rPr>
        <w:t>Supplementary Table 1</w:t>
      </w:r>
      <w:r w:rsidR="006153B7" w:rsidRPr="00424C1B">
        <w:rPr>
          <w:rFonts w:ascii="Gill Sans MT" w:hAnsi="Gill Sans MT" w:cs="Times New Roman"/>
          <w:b/>
          <w:bCs/>
          <w:sz w:val="16"/>
          <w:szCs w:val="16"/>
        </w:rPr>
        <w:t xml:space="preserve">. Comparison of clinical, motor </w:t>
      </w:r>
      <w:r w:rsidR="000721AA" w:rsidRPr="00424C1B">
        <w:rPr>
          <w:rFonts w:ascii="Gill Sans MT" w:hAnsi="Gill Sans MT" w:cs="Times New Roman"/>
          <w:b/>
          <w:bCs/>
          <w:sz w:val="16"/>
          <w:szCs w:val="16"/>
        </w:rPr>
        <w:t xml:space="preserve">and neuropsychological </w:t>
      </w:r>
      <w:r w:rsidR="006153B7" w:rsidRPr="00424C1B">
        <w:rPr>
          <w:rFonts w:ascii="Gill Sans MT" w:hAnsi="Gill Sans MT" w:cs="Times New Roman"/>
          <w:b/>
          <w:bCs/>
          <w:sz w:val="16"/>
          <w:szCs w:val="16"/>
        </w:rPr>
        <w:t xml:space="preserve">characteristics (mean and SD) </w:t>
      </w:r>
      <w:r w:rsidR="00B80E17" w:rsidRPr="00424C1B">
        <w:rPr>
          <w:rFonts w:ascii="Gill Sans MT" w:hAnsi="Gill Sans MT" w:cs="Times New Roman"/>
          <w:b/>
          <w:bCs/>
          <w:sz w:val="16"/>
          <w:szCs w:val="16"/>
        </w:rPr>
        <w:t>between</w:t>
      </w:r>
      <w:r w:rsidR="006153B7" w:rsidRPr="00424C1B">
        <w:rPr>
          <w:rFonts w:ascii="Gill Sans MT" w:hAnsi="Gill Sans MT" w:cs="Times New Roman"/>
          <w:b/>
          <w:bCs/>
          <w:sz w:val="16"/>
          <w:szCs w:val="16"/>
        </w:rPr>
        <w:t xml:space="preserve"> </w:t>
      </w:r>
      <w:r w:rsidR="003A145B" w:rsidRPr="00424C1B">
        <w:rPr>
          <w:rFonts w:ascii="Gill Sans MT" w:hAnsi="Gill Sans MT" w:cs="Times New Roman"/>
          <w:b/>
          <w:bCs/>
          <w:sz w:val="16"/>
          <w:szCs w:val="16"/>
        </w:rPr>
        <w:t>D</w:t>
      </w:r>
      <w:r w:rsidR="008C6F26">
        <w:rPr>
          <w:rFonts w:ascii="Gill Sans MT" w:hAnsi="Gill Sans MT" w:cs="Times New Roman"/>
          <w:b/>
          <w:bCs/>
          <w:sz w:val="16"/>
          <w:szCs w:val="16"/>
        </w:rPr>
        <w:t>ementia (DEM)</w:t>
      </w:r>
      <w:r w:rsidR="006153B7" w:rsidRPr="00424C1B">
        <w:rPr>
          <w:rFonts w:ascii="Gill Sans MT" w:hAnsi="Gill Sans MT" w:cs="Times New Roman"/>
          <w:b/>
          <w:bCs/>
          <w:sz w:val="16"/>
          <w:szCs w:val="16"/>
        </w:rPr>
        <w:t xml:space="preserve"> subgroup</w:t>
      </w:r>
      <w:r w:rsidR="00B80E17" w:rsidRPr="00424C1B">
        <w:rPr>
          <w:rFonts w:ascii="Gill Sans MT" w:hAnsi="Gill Sans MT" w:cs="Times New Roman"/>
          <w:b/>
          <w:bCs/>
          <w:sz w:val="16"/>
          <w:szCs w:val="16"/>
        </w:rPr>
        <w:t>s</w:t>
      </w:r>
      <w:r w:rsidR="006153B7" w:rsidRPr="00424C1B">
        <w:rPr>
          <w:rFonts w:ascii="Gill Sans MT" w:hAnsi="Gill Sans MT" w:cs="Times New Roman"/>
          <w:b/>
          <w:bCs/>
          <w:sz w:val="16"/>
          <w:szCs w:val="16"/>
        </w:rPr>
        <w:t>.</w:t>
      </w:r>
    </w:p>
    <w:tbl>
      <w:tblPr>
        <w:tblW w:w="4924" w:type="pct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3467"/>
        <w:gridCol w:w="1948"/>
        <w:gridCol w:w="1691"/>
        <w:gridCol w:w="1485"/>
      </w:tblGrid>
      <w:tr w:rsidR="006153B7" w:rsidRPr="00424C1B" w14:paraId="24FC236B" w14:textId="77777777" w:rsidTr="00786B05">
        <w:trPr>
          <w:trHeight w:val="254"/>
        </w:trPr>
        <w:tc>
          <w:tcPr>
            <w:tcW w:w="20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32BCC" w14:textId="77777777" w:rsidR="006153B7" w:rsidRPr="00424C1B" w:rsidRDefault="006153B7" w:rsidP="003F0342">
            <w:pPr>
              <w:spacing w:after="0" w:line="240" w:lineRule="auto"/>
              <w:rPr>
                <w:rFonts w:ascii="Gill Sans MT" w:eastAsia="Times New Roman" w:hAnsi="Gill Sans MT" w:cs="Times New Roman"/>
                <w:sz w:val="16"/>
                <w:szCs w:val="16"/>
              </w:rPr>
            </w:pPr>
          </w:p>
        </w:tc>
        <w:tc>
          <w:tcPr>
            <w:tcW w:w="211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3FC91" w14:textId="5F3AF8EB" w:rsidR="006153B7" w:rsidRPr="00424C1B" w:rsidRDefault="008C6F26" w:rsidP="003F0342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>
              <w:rPr>
                <w:rFonts w:ascii="Gill Sans MT" w:eastAsia="Times New Roman" w:hAnsi="Gill Sans MT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DEM</w:t>
            </w:r>
          </w:p>
        </w:tc>
        <w:tc>
          <w:tcPr>
            <w:tcW w:w="8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CF6C7" w14:textId="08A9859D" w:rsidR="006153B7" w:rsidRPr="00424C1B" w:rsidRDefault="006153B7" w:rsidP="003F0342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Mann W</w:t>
            </w:r>
            <w:r w:rsidR="00EF58C8">
              <w:rPr>
                <w:rFonts w:ascii="Gill Sans MT" w:eastAsia="Times New Roman" w:hAnsi="Gill Sans MT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h</w:t>
            </w:r>
            <w:r w:rsidRPr="00424C1B">
              <w:rPr>
                <w:rFonts w:ascii="Gill Sans MT" w:eastAsia="Times New Roman" w:hAnsi="Gill Sans MT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itney</w:t>
            </w:r>
          </w:p>
          <w:p w14:paraId="023421AA" w14:textId="77777777" w:rsidR="006153B7" w:rsidRPr="00424C1B" w:rsidRDefault="006153B7" w:rsidP="003F0342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U test</w:t>
            </w:r>
          </w:p>
        </w:tc>
      </w:tr>
      <w:tr w:rsidR="00F3506D" w:rsidRPr="00424C1B" w14:paraId="1858C3F9" w14:textId="77777777" w:rsidTr="00F3506D">
        <w:trPr>
          <w:trHeight w:val="277"/>
        </w:trPr>
        <w:tc>
          <w:tcPr>
            <w:tcW w:w="201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77D3D" w14:textId="77777777" w:rsidR="006153B7" w:rsidRPr="00424C1B" w:rsidRDefault="006153B7" w:rsidP="003F0342">
            <w:pPr>
              <w:spacing w:after="0" w:line="240" w:lineRule="auto"/>
              <w:rPr>
                <w:rFonts w:ascii="Gill Sans MT" w:eastAsia="Times New Roman" w:hAnsi="Gill Sans MT" w:cs="Times New Roman"/>
                <w:sz w:val="16"/>
                <w:szCs w:val="16"/>
              </w:rPr>
            </w:pPr>
          </w:p>
        </w:tc>
        <w:tc>
          <w:tcPr>
            <w:tcW w:w="11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EE4B2" w14:textId="5E063FC7" w:rsidR="006153B7" w:rsidRPr="00424C1B" w:rsidRDefault="006153B7" w:rsidP="002A46D2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  <w:lang w:val="it-IT"/>
              </w:rPr>
            </w:pPr>
            <w:r w:rsidRPr="00424C1B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  <w:lang w:val="it-IT"/>
              </w:rPr>
              <w:t>DLB</w:t>
            </w:r>
            <w:r w:rsidR="002A46D2" w:rsidRPr="00424C1B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  <w:lang w:val="it-IT"/>
              </w:rPr>
              <w:t xml:space="preserve"> </w:t>
            </w:r>
            <w:r w:rsidRPr="00424C1B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  <w:lang w:val="it-IT"/>
              </w:rPr>
              <w:t>(</w:t>
            </w:r>
            <w:r w:rsidR="00424C1B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  <w:lang w:val="it-IT"/>
              </w:rPr>
              <w:t xml:space="preserve">n </w:t>
            </w:r>
            <w:r w:rsidRPr="00424C1B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  <w:lang w:val="it-IT"/>
              </w:rPr>
              <w:t>=</w:t>
            </w:r>
            <w:r w:rsidR="009F7041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  <w:lang w:val="it-IT"/>
              </w:rPr>
              <w:t xml:space="preserve"> </w:t>
            </w:r>
            <w:r w:rsidRPr="00424C1B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  <w:lang w:val="it-IT"/>
              </w:rPr>
              <w:t>10)</w:t>
            </w:r>
          </w:p>
        </w:tc>
        <w:tc>
          <w:tcPr>
            <w:tcW w:w="9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BEE34" w14:textId="30C9B067" w:rsidR="006153B7" w:rsidRPr="00424C1B" w:rsidRDefault="006153B7" w:rsidP="002A46D2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  <w:lang w:val="it-IT"/>
              </w:rPr>
            </w:pPr>
            <w:r w:rsidRPr="00424C1B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  <w:lang w:val="it-IT"/>
              </w:rPr>
              <w:t>PDD</w:t>
            </w:r>
            <w:r w:rsidR="002A46D2" w:rsidRPr="00424C1B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  <w:lang w:val="it-IT"/>
              </w:rPr>
              <w:t xml:space="preserve"> </w:t>
            </w:r>
            <w:r w:rsidRPr="00424C1B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  <w:lang w:val="it-IT"/>
              </w:rPr>
              <w:t>(</w:t>
            </w:r>
            <w:r w:rsidR="00424C1B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  <w:lang w:val="it-IT"/>
              </w:rPr>
              <w:t xml:space="preserve">n </w:t>
            </w:r>
            <w:r w:rsidRPr="00424C1B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  <w:lang w:val="it-IT"/>
              </w:rPr>
              <w:t>=</w:t>
            </w:r>
            <w:r w:rsidR="009F7041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  <w:lang w:val="it-IT"/>
              </w:rPr>
              <w:t xml:space="preserve"> </w:t>
            </w:r>
            <w:r w:rsidRPr="00424C1B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  <w:lang w:val="it-IT"/>
              </w:rPr>
              <w:t>13)</w:t>
            </w:r>
          </w:p>
        </w:tc>
        <w:tc>
          <w:tcPr>
            <w:tcW w:w="8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E3089" w14:textId="77777777" w:rsidR="006153B7" w:rsidRPr="00424C1B" w:rsidRDefault="006153B7" w:rsidP="003F0342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  <w:lang w:val="it-IT"/>
              </w:rPr>
              <w:t>P value</w:t>
            </w:r>
          </w:p>
        </w:tc>
      </w:tr>
      <w:tr w:rsidR="00F3506D" w:rsidRPr="00424C1B" w14:paraId="701C722F" w14:textId="77777777" w:rsidTr="00F3506D">
        <w:trPr>
          <w:trHeight w:val="242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6889FA" w14:textId="1E56CC22" w:rsidR="00846618" w:rsidRPr="00424C1B" w:rsidRDefault="00F3506D" w:rsidP="003F0342">
            <w:pPr>
              <w:spacing w:after="0" w:line="240" w:lineRule="auto"/>
              <w:textAlignment w:val="top"/>
              <w:rPr>
                <w:rFonts w:ascii="Gill Sans MT" w:eastAsia="Times New Roman" w:hAnsi="Gill Sans MT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i/>
                <w:color w:val="000000" w:themeColor="text1"/>
                <w:kern w:val="24"/>
                <w:sz w:val="16"/>
                <w:szCs w:val="16"/>
              </w:rPr>
              <w:t>Demographical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81E735" w14:textId="77777777" w:rsidR="00846618" w:rsidRPr="00424C1B" w:rsidRDefault="00846618" w:rsidP="003F0342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F963F" w14:textId="77777777" w:rsidR="00846618" w:rsidRPr="00424C1B" w:rsidRDefault="00846618" w:rsidP="003F0342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83DF5B" w14:textId="77777777" w:rsidR="00846618" w:rsidRPr="00424C1B" w:rsidRDefault="00846618" w:rsidP="003F0342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F3506D" w:rsidRPr="00424C1B" w14:paraId="3CD90188" w14:textId="77777777" w:rsidTr="00F3506D">
        <w:trPr>
          <w:trHeight w:val="242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2F6E2" w14:textId="2C461C82" w:rsidR="00846618" w:rsidRPr="00424C1B" w:rsidRDefault="00F3506D" w:rsidP="00846618">
            <w:pPr>
              <w:spacing w:after="0" w:line="240" w:lineRule="auto"/>
              <w:textAlignment w:val="top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 w:rsidR="00846618"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Age (years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60443" w14:textId="77777777" w:rsidR="00846618" w:rsidRPr="00424C1B" w:rsidRDefault="00846618" w:rsidP="00846618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73.11(6.37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E2EBE" w14:textId="77777777" w:rsidR="00846618" w:rsidRPr="00424C1B" w:rsidRDefault="00846618" w:rsidP="00846618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73.643(3.95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415E7" w14:textId="77777777" w:rsidR="00846618" w:rsidRPr="00424C1B" w:rsidRDefault="00846618" w:rsidP="00846618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0.8494</w:t>
            </w:r>
          </w:p>
        </w:tc>
      </w:tr>
      <w:tr w:rsidR="00F3506D" w:rsidRPr="00424C1B" w14:paraId="78D3BD7F" w14:textId="77777777" w:rsidTr="00F3506D">
        <w:trPr>
          <w:trHeight w:val="242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C843D" w14:textId="4051758D" w:rsidR="00846618" w:rsidRPr="00424C1B" w:rsidRDefault="00F3506D" w:rsidP="00846618">
            <w:pPr>
              <w:spacing w:after="0" w:line="240" w:lineRule="auto"/>
              <w:textAlignment w:val="top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 w:rsidR="00846618"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Sex (Male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9FD17" w14:textId="77777777" w:rsidR="00846618" w:rsidRPr="00424C1B" w:rsidRDefault="00846618" w:rsidP="00846618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78%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F289C" w14:textId="77777777" w:rsidR="00846618" w:rsidRPr="00424C1B" w:rsidRDefault="00846618" w:rsidP="00846618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71%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5A690" w14:textId="77777777" w:rsidR="00846618" w:rsidRPr="00424C1B" w:rsidRDefault="00846618" w:rsidP="00846618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0.9990</w:t>
            </w:r>
          </w:p>
        </w:tc>
      </w:tr>
      <w:tr w:rsidR="00F3506D" w:rsidRPr="00424C1B" w14:paraId="2A899B17" w14:textId="77777777" w:rsidTr="00F3506D">
        <w:trPr>
          <w:trHeight w:val="242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614FE" w14:textId="27675B17" w:rsidR="00846618" w:rsidRPr="00424C1B" w:rsidRDefault="00F3506D" w:rsidP="00846618">
            <w:pPr>
              <w:spacing w:after="0" w:line="240" w:lineRule="auto"/>
              <w:textAlignment w:val="top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 w:rsidR="00846618"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Education (years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F010E4" w14:textId="5AEF3309" w:rsidR="00846618" w:rsidRPr="00424C1B" w:rsidRDefault="00812B63" w:rsidP="00846618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12.20(7.36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C4D2A5" w14:textId="3F4D14EA" w:rsidR="00846618" w:rsidRPr="00424C1B" w:rsidRDefault="00812B63" w:rsidP="00846618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9.08(6.10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1D949" w14:textId="0B281F57" w:rsidR="00846618" w:rsidRPr="00424C1B" w:rsidRDefault="00812B63" w:rsidP="00846618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  <w:t>0.3267</w:t>
            </w:r>
          </w:p>
        </w:tc>
      </w:tr>
      <w:tr w:rsidR="00F3506D" w:rsidRPr="00424C1B" w14:paraId="5E0889D8" w14:textId="77777777" w:rsidTr="00786B05">
        <w:trPr>
          <w:trHeight w:val="242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2C608" w14:textId="0A264635" w:rsidR="00F3506D" w:rsidRPr="00424C1B" w:rsidRDefault="00F3506D" w:rsidP="00846618">
            <w:pPr>
              <w:spacing w:after="0" w:line="240" w:lineRule="auto"/>
              <w:textAlignment w:val="top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i/>
                <w:color w:val="000000" w:themeColor="text1"/>
                <w:kern w:val="24"/>
                <w:sz w:val="16"/>
                <w:szCs w:val="16"/>
              </w:rPr>
              <w:t>Clinical characteristic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3DD60" w14:textId="77777777" w:rsidR="00F3506D" w:rsidRPr="00424C1B" w:rsidRDefault="00F3506D" w:rsidP="00846618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2075C2" w14:textId="77777777" w:rsidR="00F3506D" w:rsidRPr="00424C1B" w:rsidRDefault="00F3506D" w:rsidP="00846618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524AB3" w14:textId="77777777" w:rsidR="00F3506D" w:rsidRPr="00424C1B" w:rsidRDefault="00F3506D" w:rsidP="00846618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F3506D" w:rsidRPr="00424C1B" w14:paraId="41C6B917" w14:textId="77777777" w:rsidTr="00786B05">
        <w:trPr>
          <w:trHeight w:val="242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B3555" w14:textId="46C065E4" w:rsidR="00F3506D" w:rsidRPr="00424C1B" w:rsidRDefault="00F3506D" w:rsidP="00F3506D">
            <w:pPr>
              <w:spacing w:after="0" w:line="240" w:lineRule="auto"/>
              <w:textAlignment w:val="top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hAnsi="Gill Sans MT" w:cs="Times New Roman"/>
                <w:sz w:val="16"/>
                <w:szCs w:val="16"/>
              </w:rPr>
              <w:t xml:space="preserve">  A</w:t>
            </w:r>
            <w:r w:rsidRPr="00424C1B">
              <w:rPr>
                <w:rFonts w:ascii="Calibri" w:hAnsi="Calibri" w:cs="Calibri"/>
                <w:sz w:val="16"/>
                <w:szCs w:val="16"/>
              </w:rPr>
              <w:t>β</w:t>
            </w:r>
            <w:r w:rsidRPr="00424C1B">
              <w:rPr>
                <w:rFonts w:ascii="Gill Sans MT" w:hAnsi="Gill Sans MT" w:cs="Times New Roman"/>
                <w:sz w:val="16"/>
                <w:szCs w:val="16"/>
              </w:rPr>
              <w:t xml:space="preserve">+ </w:t>
            </w:r>
            <w:r w:rsidRPr="00424C1B"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  <w:lang w:val="it-IT"/>
              </w:rPr>
              <w:t>(%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09F085" w14:textId="5E11AC86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40%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5CF4DC" w14:textId="67148292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54%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2A6DE5" w14:textId="18E1F87A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/>
                <w:kern w:val="24"/>
                <w:sz w:val="16"/>
                <w:szCs w:val="16"/>
              </w:rPr>
            </w:pPr>
            <w:r w:rsidRPr="00424C1B"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  <w:t>0.8119</w:t>
            </w:r>
          </w:p>
        </w:tc>
      </w:tr>
      <w:tr w:rsidR="00F3506D" w:rsidRPr="00424C1B" w14:paraId="0689C731" w14:textId="77777777" w:rsidTr="00F3506D">
        <w:trPr>
          <w:trHeight w:val="242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9B382" w14:textId="4B688594" w:rsidR="00F3506D" w:rsidRPr="00424C1B" w:rsidRDefault="00F3506D" w:rsidP="00F3506D">
            <w:pPr>
              <w:spacing w:after="0" w:line="240" w:lineRule="auto"/>
              <w:textAlignment w:val="top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 xml:space="preserve">  Age at symptoms’ onset (years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88486" w14:textId="77777777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69.44(7.58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10416" w14:textId="77777777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61.50(5.51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6A020" w14:textId="5B15A2C4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b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b/>
                <w:color w:val="000000"/>
                <w:kern w:val="24"/>
                <w:sz w:val="16"/>
                <w:szCs w:val="16"/>
              </w:rPr>
              <w:t>0.0210</w:t>
            </w:r>
            <w:r w:rsidR="00424C1B" w:rsidRPr="00424C1B">
              <w:rPr>
                <w:rFonts w:ascii="Gill Sans MT" w:eastAsia="Times New Roman" w:hAnsi="Gill Sans MT" w:cs="Times New Roman"/>
                <w:b/>
                <w:color w:val="000000"/>
                <w:kern w:val="24"/>
                <w:sz w:val="16"/>
                <w:szCs w:val="16"/>
                <w:vertAlign w:val="superscript"/>
              </w:rPr>
              <w:t>*</w:t>
            </w:r>
          </w:p>
        </w:tc>
      </w:tr>
      <w:tr w:rsidR="00F3506D" w:rsidRPr="00424C1B" w14:paraId="06FD2B06" w14:textId="77777777" w:rsidTr="00F3506D">
        <w:trPr>
          <w:trHeight w:val="242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B54ED" w14:textId="5EDC9047" w:rsidR="00F3506D" w:rsidRPr="00424C1B" w:rsidRDefault="00F3506D" w:rsidP="00F3506D">
            <w:pPr>
              <w:spacing w:after="0" w:line="240" w:lineRule="auto"/>
              <w:textAlignment w:val="top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 xml:space="preserve">  Disease duration (years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5F5CB" w14:textId="77777777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3.89(2.84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34397" w14:textId="77777777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12.43(6.54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4BF57" w14:textId="5F9FDD20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b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b/>
                <w:color w:val="000000"/>
                <w:kern w:val="24"/>
                <w:sz w:val="16"/>
                <w:szCs w:val="16"/>
              </w:rPr>
              <w:t>0.0007</w:t>
            </w:r>
            <w:r w:rsidR="00424C1B" w:rsidRPr="00B33116">
              <w:rPr>
                <w:rFonts w:ascii="Gill Sans MT" w:eastAsia="Times New Roman" w:hAnsi="Gill Sans MT" w:cs="Times New Roman"/>
                <w:b/>
                <w:color w:val="000000"/>
                <w:kern w:val="24"/>
                <w:sz w:val="16"/>
                <w:szCs w:val="16"/>
                <w:vertAlign w:val="superscript"/>
              </w:rPr>
              <w:t>*</w:t>
            </w:r>
          </w:p>
        </w:tc>
      </w:tr>
      <w:tr w:rsidR="00F3506D" w:rsidRPr="00424C1B" w14:paraId="67A876D9" w14:textId="77777777" w:rsidTr="00786B05">
        <w:trPr>
          <w:trHeight w:val="242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7249B" w14:textId="1D1AB0F8" w:rsidR="00F3506D" w:rsidRPr="00424C1B" w:rsidRDefault="00F3506D" w:rsidP="00F3506D">
            <w:pPr>
              <w:spacing w:after="0" w:line="240" w:lineRule="auto"/>
              <w:textAlignment w:val="top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 xml:space="preserve">  LEDD (mg tot/die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3440B9" w14:textId="2403C88D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314.72(237.41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A3E10E" w14:textId="40319460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665.54(307.87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DCCDA" w14:textId="12F31009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b/>
                <w:color w:val="000000"/>
                <w:kern w:val="24"/>
                <w:sz w:val="16"/>
                <w:szCs w:val="16"/>
              </w:rPr>
            </w:pPr>
            <w:r w:rsidRPr="00424C1B">
              <w:rPr>
                <w:rFonts w:ascii="Gill Sans MT" w:eastAsiaTheme="minorEastAsia" w:hAnsi="Gill Sans MT" w:cs="Times New Roman"/>
                <w:b/>
                <w:color w:val="000000" w:themeColor="text1"/>
                <w:kern w:val="24"/>
                <w:sz w:val="16"/>
                <w:szCs w:val="16"/>
              </w:rPr>
              <w:t>0.0066</w:t>
            </w:r>
            <w:r w:rsidR="00424C1B" w:rsidRPr="00B33116">
              <w:rPr>
                <w:rFonts w:ascii="Gill Sans MT" w:eastAsia="Times New Roman" w:hAnsi="Gill Sans MT" w:cs="Times New Roman"/>
                <w:b/>
                <w:color w:val="000000"/>
                <w:kern w:val="24"/>
                <w:sz w:val="16"/>
                <w:szCs w:val="16"/>
                <w:vertAlign w:val="superscript"/>
              </w:rPr>
              <w:t>*</w:t>
            </w:r>
          </w:p>
        </w:tc>
      </w:tr>
      <w:tr w:rsidR="00F3506D" w:rsidRPr="00424C1B" w14:paraId="75A8CC2E" w14:textId="77777777" w:rsidTr="00786B05">
        <w:trPr>
          <w:trHeight w:val="242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264287" w14:textId="6D3751DD" w:rsidR="00F3506D" w:rsidRPr="00424C1B" w:rsidRDefault="00F3506D" w:rsidP="00F3506D">
            <w:pPr>
              <w:spacing w:after="0" w:line="240" w:lineRule="auto"/>
              <w:textAlignment w:val="top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 xml:space="preserve">  DAED (mg tot/die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D336E5" w14:textId="7E4C832B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13.33 (40.00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DC0C9" w14:textId="5850FA70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31.14(39.60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9D7CE" w14:textId="35A4713B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b/>
                <w:color w:val="000000"/>
                <w:kern w:val="24"/>
                <w:sz w:val="16"/>
                <w:szCs w:val="16"/>
              </w:rPr>
            </w:pPr>
            <w:r w:rsidRPr="00424C1B"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  <w:t>0.1107</w:t>
            </w:r>
          </w:p>
        </w:tc>
      </w:tr>
      <w:tr w:rsidR="00F3506D" w:rsidRPr="00424C1B" w14:paraId="337B804B" w14:textId="77777777" w:rsidTr="00786B05">
        <w:trPr>
          <w:trHeight w:val="242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467F1" w14:textId="0098B669" w:rsidR="00F3506D" w:rsidRPr="00424C1B" w:rsidRDefault="00F3506D" w:rsidP="00F3506D">
            <w:pPr>
              <w:spacing w:after="0" w:line="240" w:lineRule="auto"/>
              <w:textAlignment w:val="top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 xml:space="preserve">  DA (%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46B89" w14:textId="7D9A82AD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11%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E1839" w14:textId="2B943151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50%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4180C" w14:textId="6F34C937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b/>
                <w:color w:val="000000"/>
                <w:kern w:val="24"/>
                <w:sz w:val="16"/>
                <w:szCs w:val="16"/>
              </w:rPr>
            </w:pPr>
            <w:r w:rsidRPr="00424C1B"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  <w:t>0.0858</w:t>
            </w:r>
          </w:p>
        </w:tc>
      </w:tr>
      <w:tr w:rsidR="00F3506D" w:rsidRPr="00424C1B" w14:paraId="4F11CC39" w14:textId="77777777" w:rsidTr="00786B05">
        <w:trPr>
          <w:trHeight w:val="242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6E49BD" w14:textId="5B041B8F" w:rsidR="00F3506D" w:rsidRPr="00424C1B" w:rsidRDefault="00F3506D" w:rsidP="00F3506D">
            <w:pPr>
              <w:spacing w:after="0" w:line="240" w:lineRule="auto"/>
              <w:textAlignment w:val="top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 xml:space="preserve">  Anticholinesterase (%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FB4E0" w14:textId="47A22660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2/1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AA75B" w14:textId="32A6FA28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5/1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30775" w14:textId="4AD79CBC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  <w:t>0.6529</w:t>
            </w:r>
          </w:p>
        </w:tc>
      </w:tr>
      <w:tr w:rsidR="00F3506D" w:rsidRPr="00424C1B" w14:paraId="5FB2E1CD" w14:textId="77777777" w:rsidTr="00786B05">
        <w:trPr>
          <w:trHeight w:val="242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1D0D99" w14:textId="4CA4A7B8" w:rsidR="00F3506D" w:rsidRPr="00424C1B" w:rsidRDefault="00F3506D" w:rsidP="00F3506D">
            <w:pPr>
              <w:spacing w:after="0" w:line="240" w:lineRule="auto"/>
              <w:textAlignment w:val="top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 xml:space="preserve">  Hallucination (%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F8DC2" w14:textId="63C32C5C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67%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0E29E4" w14:textId="5189C28D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79%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9BE35" w14:textId="2CF9821A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  <w:t>0.6430</w:t>
            </w:r>
          </w:p>
        </w:tc>
      </w:tr>
      <w:tr w:rsidR="00F3506D" w:rsidRPr="00424C1B" w14:paraId="761D8F9A" w14:textId="77777777" w:rsidTr="00786B05">
        <w:trPr>
          <w:trHeight w:val="242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801E7" w14:textId="0586AA72" w:rsidR="00F3506D" w:rsidRPr="00424C1B" w:rsidRDefault="00F3506D" w:rsidP="00F3506D">
            <w:pPr>
              <w:spacing w:after="0" w:line="240" w:lineRule="auto"/>
              <w:textAlignment w:val="top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i/>
                <w:color w:val="000000" w:themeColor="text1"/>
                <w:kern w:val="24"/>
                <w:sz w:val="16"/>
                <w:szCs w:val="16"/>
              </w:rPr>
              <w:t>Motor characteristic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DF32D" w14:textId="77777777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6F3B7" w14:textId="77777777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70A2AD" w14:textId="77777777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F3506D" w:rsidRPr="00424C1B" w14:paraId="3839E3CB" w14:textId="77777777" w:rsidTr="00F3506D">
        <w:trPr>
          <w:trHeight w:val="242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BBFD2" w14:textId="305BF2BB" w:rsidR="00F3506D" w:rsidRPr="00424C1B" w:rsidRDefault="00F3506D" w:rsidP="00F3506D">
            <w:pPr>
              <w:spacing w:after="0" w:line="240" w:lineRule="auto"/>
              <w:textAlignment w:val="top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  <w:t xml:space="preserve">  MDS-UPDRS-III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CAC7EF" w14:textId="44DF1577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33.50(10.86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5045A" w14:textId="3D4760A1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49.43(26.80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4B328" w14:textId="7652D7A0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  <w:t>0.2598</w:t>
            </w:r>
          </w:p>
        </w:tc>
      </w:tr>
      <w:tr w:rsidR="00F3506D" w:rsidRPr="00424C1B" w14:paraId="04BE7649" w14:textId="77777777" w:rsidTr="00F3506D">
        <w:trPr>
          <w:trHeight w:val="242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4B7F1" w14:textId="52B535DB" w:rsidR="00F3506D" w:rsidRPr="00424C1B" w:rsidRDefault="00F3506D" w:rsidP="00F3506D">
            <w:pPr>
              <w:spacing w:after="0" w:line="240" w:lineRule="auto"/>
              <w:textAlignment w:val="top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  <w:t xml:space="preserve">  PIGD phenotype (%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71602F" w14:textId="6ED718E9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89%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83B76D" w14:textId="4CE397AF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20ADF5" w14:textId="523EE3EC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  <w:t>0.3913</w:t>
            </w:r>
          </w:p>
        </w:tc>
      </w:tr>
      <w:tr w:rsidR="00F3506D" w:rsidRPr="00424C1B" w14:paraId="527DF471" w14:textId="77777777" w:rsidTr="00F3506D">
        <w:trPr>
          <w:trHeight w:val="242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CC7FAD" w14:textId="52AE5CA2" w:rsidR="00F3506D" w:rsidRPr="00424C1B" w:rsidRDefault="00F3506D" w:rsidP="00F3506D">
            <w:pPr>
              <w:spacing w:after="0" w:line="240" w:lineRule="auto"/>
              <w:textAlignment w:val="top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  <w:lang w:val="it-IT"/>
              </w:rPr>
              <w:t xml:space="preserve">  H&amp;Y&gt;3 (%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4AC951" w14:textId="03D61769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22%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1A0E7B" w14:textId="474CD748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64%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AA474B" w14:textId="69EBD193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  <w:t>0.0894</w:t>
            </w:r>
          </w:p>
        </w:tc>
      </w:tr>
      <w:tr w:rsidR="00F3506D" w:rsidRPr="00424C1B" w14:paraId="5F8EF2C9" w14:textId="77777777" w:rsidTr="00786B05">
        <w:trPr>
          <w:trHeight w:val="242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1C3E1" w14:textId="6DF47C10" w:rsidR="00F3506D" w:rsidRPr="00424C1B" w:rsidRDefault="00F3506D" w:rsidP="00F3506D">
            <w:pPr>
              <w:spacing w:after="0" w:line="240" w:lineRule="auto"/>
              <w:textAlignment w:val="top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i/>
                <w:color w:val="000000" w:themeColor="text1"/>
                <w:kern w:val="24"/>
                <w:sz w:val="16"/>
                <w:szCs w:val="16"/>
              </w:rPr>
              <w:t>Functional Activitie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649682" w14:textId="77777777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EED829" w14:textId="77777777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E77C0E" w14:textId="77777777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F3506D" w:rsidRPr="00424C1B" w14:paraId="26DFFC88" w14:textId="77777777" w:rsidTr="00F3506D">
        <w:trPr>
          <w:trHeight w:val="242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8446B" w14:textId="2E5A8BB9" w:rsidR="00F3506D" w:rsidRPr="00424C1B" w:rsidRDefault="00F3506D" w:rsidP="00F3506D">
            <w:pPr>
              <w:spacing w:after="0" w:line="240" w:lineRule="auto"/>
              <w:textAlignment w:val="top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 xml:space="preserve">  IADL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5A265" w14:textId="77777777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3.00(1.73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4019E" w14:textId="77777777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2.07(2.02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EC6DD" w14:textId="77777777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  <w:t>0.2245</w:t>
            </w:r>
          </w:p>
        </w:tc>
      </w:tr>
      <w:tr w:rsidR="00F3506D" w:rsidRPr="00424C1B" w14:paraId="4DD88DB0" w14:textId="77777777" w:rsidTr="00F3506D">
        <w:trPr>
          <w:trHeight w:val="242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260D4A" w14:textId="4B777CB4" w:rsidR="00F3506D" w:rsidRPr="00424C1B" w:rsidRDefault="00F3506D" w:rsidP="00F3506D">
            <w:pPr>
              <w:spacing w:after="0" w:line="240" w:lineRule="auto"/>
              <w:textAlignment w:val="top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 xml:space="preserve">  ADL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D89B7C" w14:textId="3B5C269D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4.30(1.70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1C874" w14:textId="4FE8FBE0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2.62(202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3CCE8" w14:textId="7080ACCD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  <w:t>0.0513</w:t>
            </w:r>
          </w:p>
        </w:tc>
      </w:tr>
      <w:tr w:rsidR="00F3506D" w:rsidRPr="00424C1B" w14:paraId="2FDF850B" w14:textId="77777777" w:rsidTr="00F3506D">
        <w:trPr>
          <w:trHeight w:val="242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AB5F9" w14:textId="2875A941" w:rsidR="00F3506D" w:rsidRPr="00424C1B" w:rsidRDefault="00F3506D" w:rsidP="00F3506D">
            <w:pPr>
              <w:spacing w:after="0" w:line="240" w:lineRule="auto"/>
              <w:textAlignment w:val="top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 xml:space="preserve">  PD-CFR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3D9E9" w14:textId="2C77164D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13.80(6.34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9BB249" w14:textId="6E605CD8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15.81(6.28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370EA" w14:textId="03A09ED6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  <w:t>0.3194</w:t>
            </w:r>
          </w:p>
        </w:tc>
      </w:tr>
      <w:tr w:rsidR="00F3506D" w:rsidRPr="00424C1B" w14:paraId="4AA2282D" w14:textId="77777777" w:rsidTr="00F3506D">
        <w:trPr>
          <w:trHeight w:val="242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E7A4C6" w14:textId="3FF556E2" w:rsidR="00F3506D" w:rsidRPr="00424C1B" w:rsidRDefault="00F3506D" w:rsidP="00F3506D">
            <w:pPr>
              <w:spacing w:after="0" w:line="240" w:lineRule="auto"/>
              <w:textAlignment w:val="top"/>
              <w:rPr>
                <w:rFonts w:ascii="Gill Sans MT" w:eastAsia="Times New Roman" w:hAnsi="Gill Sans MT" w:cs="Times New Roman"/>
                <w:i/>
                <w:iCs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Global cognitive statu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A9490C" w14:textId="4212E23C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643AC8" w14:textId="697DF23C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2FFA4E" w14:textId="1FC2CADB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b/>
                <w:sz w:val="16"/>
                <w:szCs w:val="16"/>
              </w:rPr>
            </w:pPr>
          </w:p>
        </w:tc>
      </w:tr>
      <w:tr w:rsidR="00F3506D" w:rsidRPr="00424C1B" w14:paraId="7FB9010E" w14:textId="77777777" w:rsidTr="00F3506D">
        <w:trPr>
          <w:trHeight w:val="242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EC15C5" w14:textId="77FDD5DC" w:rsidR="00F3506D" w:rsidRPr="00424C1B" w:rsidRDefault="00F3506D" w:rsidP="00F3506D">
            <w:pPr>
              <w:spacing w:after="0" w:line="240" w:lineRule="auto"/>
              <w:textAlignment w:val="top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  <w:t xml:space="preserve">  MMSE 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0C1517" w14:textId="3225CD68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19.22(3.78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1C3C2" w14:textId="6F45E4B9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18.15(3.71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0FD05B" w14:textId="67647428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  <w:t>0.5705</w:t>
            </w:r>
          </w:p>
        </w:tc>
      </w:tr>
      <w:tr w:rsidR="00F3506D" w:rsidRPr="00424C1B" w14:paraId="6AA2EC9B" w14:textId="77777777" w:rsidTr="00F3506D">
        <w:trPr>
          <w:trHeight w:val="242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6A79A8" w14:textId="73C1C01E" w:rsidR="00F3506D" w:rsidRPr="00424C1B" w:rsidRDefault="00F3506D" w:rsidP="00F3506D">
            <w:pPr>
              <w:spacing w:after="0" w:line="240" w:lineRule="auto"/>
              <w:textAlignment w:val="top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  <w:t xml:space="preserve">  MoCA 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CA20BC" w14:textId="23D973E8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13.68(3.83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6AC21" w14:textId="68404619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13.32(3.37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16540A" w14:textId="04CE1D7A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  <w:t>0.3259</w:t>
            </w:r>
          </w:p>
        </w:tc>
      </w:tr>
      <w:tr w:rsidR="00F3506D" w:rsidRPr="00424C1B" w14:paraId="12BC64F2" w14:textId="77777777" w:rsidTr="00F3506D">
        <w:trPr>
          <w:trHeight w:val="242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5BE282" w14:textId="588A65ED" w:rsidR="00F3506D" w:rsidRPr="00424C1B" w:rsidRDefault="00F3506D" w:rsidP="00F3506D">
            <w:pPr>
              <w:spacing w:after="0" w:line="240" w:lineRule="auto"/>
              <w:textAlignment w:val="top"/>
              <w:rPr>
                <w:rFonts w:ascii="Gill Sans MT" w:eastAsia="Times New Roman" w:hAnsi="Gill Sans MT" w:cs="Times New Roman"/>
                <w:i/>
                <w:iCs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i/>
                <w:iCs/>
                <w:color w:val="000000" w:themeColor="text1"/>
                <w:kern w:val="24"/>
                <w:sz w:val="16"/>
                <w:szCs w:val="16"/>
              </w:rPr>
              <w:t>Behavioral measure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D53CA" w14:textId="2592B943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45FEB" w14:textId="08DA0B65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0BE2C" w14:textId="2FF3E32E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F3506D" w:rsidRPr="00424C1B" w14:paraId="5D95FAEC" w14:textId="77777777" w:rsidTr="00F3506D">
        <w:trPr>
          <w:trHeight w:val="242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794BEA" w14:textId="5558E534" w:rsidR="00F3506D" w:rsidRPr="00424C1B" w:rsidRDefault="00F3506D" w:rsidP="00F3506D">
            <w:pPr>
              <w:spacing w:after="0" w:line="240" w:lineRule="auto"/>
              <w:textAlignment w:val="top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  <w:lang w:val="it-IT"/>
              </w:rPr>
              <w:t xml:space="preserve">  PDQ-8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22C19" w14:textId="702C0430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8.66(7.37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42779F" w14:textId="63A9935B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14.50(6.53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405F8" w14:textId="7B86F5E1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  <w:t>0.2997</w:t>
            </w:r>
          </w:p>
        </w:tc>
      </w:tr>
      <w:tr w:rsidR="00F3506D" w:rsidRPr="00424C1B" w14:paraId="556A1BFB" w14:textId="77777777" w:rsidTr="00F3506D">
        <w:trPr>
          <w:trHeight w:val="242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C804ED" w14:textId="1A4FEE85" w:rsidR="00F3506D" w:rsidRPr="00424C1B" w:rsidRDefault="00F3506D" w:rsidP="00F3506D">
            <w:pPr>
              <w:spacing w:after="0" w:line="240" w:lineRule="auto"/>
              <w:textAlignment w:val="top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  <w:t xml:space="preserve">  BDI-II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1E617" w14:textId="519B905E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6.17(3.97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94F311" w14:textId="57FE4F7F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13.83(8.23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DD6E6" w14:textId="523CA3D0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  <w:t>0.1276</w:t>
            </w:r>
          </w:p>
        </w:tc>
      </w:tr>
      <w:tr w:rsidR="00F3506D" w:rsidRPr="00424C1B" w14:paraId="793D2128" w14:textId="77777777" w:rsidTr="00F3506D">
        <w:trPr>
          <w:trHeight w:val="242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C051B6" w14:textId="273AECFB" w:rsidR="00F3506D" w:rsidRPr="00424C1B" w:rsidRDefault="00F3506D" w:rsidP="00F3506D">
            <w:pPr>
              <w:spacing w:after="0" w:line="240" w:lineRule="auto"/>
              <w:textAlignment w:val="top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  <w:lang w:val="it-IT"/>
              </w:rPr>
              <w:t xml:space="preserve">  AS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B91AE" w14:textId="745DFD83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18.40(8.08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07C87" w14:textId="54D37CB4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22.80(5.71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62958" w14:textId="5063F7CE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  <w:t>0.2506</w:t>
            </w:r>
          </w:p>
        </w:tc>
      </w:tr>
      <w:tr w:rsidR="00F3506D" w:rsidRPr="00424C1B" w14:paraId="5033D76A" w14:textId="77777777" w:rsidTr="00F3506D">
        <w:trPr>
          <w:trHeight w:val="242"/>
        </w:trPr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2DF60A" w14:textId="023E254D" w:rsidR="00F3506D" w:rsidRPr="00424C1B" w:rsidRDefault="00F3506D" w:rsidP="00F3506D">
            <w:pPr>
              <w:spacing w:after="0" w:line="240" w:lineRule="auto"/>
              <w:textAlignment w:val="top"/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424C1B"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  <w:lang w:val="it-IT"/>
              </w:rPr>
              <w:t xml:space="preserve">  STAI-Y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4B6E0" w14:textId="2E4A0D56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36.00(4.47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286FA9" w14:textId="69EE7242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42.83(9.81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0A0C1" w14:textId="7BA23BE5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  <w:t>0.1275</w:t>
            </w:r>
          </w:p>
        </w:tc>
      </w:tr>
      <w:tr w:rsidR="00F3506D" w:rsidRPr="00424C1B" w14:paraId="0AE6BE17" w14:textId="77777777" w:rsidTr="00F3506D">
        <w:trPr>
          <w:trHeight w:val="242"/>
        </w:trPr>
        <w:tc>
          <w:tcPr>
            <w:tcW w:w="201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BEC66" w14:textId="1C6E32AE" w:rsidR="00F3506D" w:rsidRPr="00424C1B" w:rsidRDefault="00F3506D" w:rsidP="00F3506D">
            <w:pPr>
              <w:spacing w:after="0" w:line="240" w:lineRule="auto"/>
              <w:textAlignment w:val="top"/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424C1B"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  <w:lang w:val="it-IT"/>
              </w:rPr>
              <w:t xml:space="preserve">  STAI-Y2</w:t>
            </w:r>
          </w:p>
        </w:tc>
        <w:tc>
          <w:tcPr>
            <w:tcW w:w="113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08FEA9" w14:textId="00A000C5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39.67(9.61)</w:t>
            </w:r>
          </w:p>
        </w:tc>
        <w:tc>
          <w:tcPr>
            <w:tcW w:w="98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E921A" w14:textId="154A3200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46.20(12.28)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7E131" w14:textId="5A6CF8D3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  <w:t>0.4631</w:t>
            </w:r>
          </w:p>
        </w:tc>
      </w:tr>
      <w:tr w:rsidR="00F3506D" w:rsidRPr="00424C1B" w14:paraId="01787884" w14:textId="77777777" w:rsidTr="00F3506D">
        <w:trPr>
          <w:trHeight w:val="242"/>
        </w:trPr>
        <w:tc>
          <w:tcPr>
            <w:tcW w:w="20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0BE20" w14:textId="1AB4F00D" w:rsidR="00F3506D" w:rsidRPr="00424C1B" w:rsidRDefault="00F3506D" w:rsidP="00F3506D">
            <w:pPr>
              <w:spacing w:after="0" w:line="240" w:lineRule="auto"/>
              <w:textAlignment w:val="top"/>
              <w:rPr>
                <w:rFonts w:ascii="Gill Sans MT" w:eastAsiaTheme="minorEastAsia" w:hAnsi="Gill Sans MT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AC3BD" w14:textId="2A69DE38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B41C13" w14:textId="3A7EC65D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5ECC1" w14:textId="2C8CA438" w:rsidR="00F3506D" w:rsidRPr="00424C1B" w:rsidRDefault="00F3506D" w:rsidP="00F3506D">
            <w:pPr>
              <w:spacing w:after="0" w:line="240" w:lineRule="auto"/>
              <w:jc w:val="center"/>
              <w:textAlignment w:val="bottom"/>
              <w:rPr>
                <w:rFonts w:ascii="Gill Sans MT" w:eastAsiaTheme="minorEastAsia" w:hAnsi="Gill Sans MT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</w:tr>
    </w:tbl>
    <w:p w14:paraId="11729D58" w14:textId="746C2BE8" w:rsidR="006153B7" w:rsidRPr="00424C1B" w:rsidRDefault="006153B7" w:rsidP="00424C1B">
      <w:pPr>
        <w:jc w:val="both"/>
        <w:rPr>
          <w:rFonts w:ascii="Gill Sans MT" w:hAnsi="Gill Sans MT" w:cs="Times New Roman"/>
          <w:sz w:val="16"/>
          <w:szCs w:val="16"/>
        </w:rPr>
      </w:pPr>
      <w:r w:rsidRPr="00424C1B">
        <w:rPr>
          <w:rFonts w:ascii="Gill Sans MT" w:hAnsi="Gill Sans MT" w:cs="Times New Roman"/>
          <w:i/>
          <w:iCs/>
          <w:sz w:val="16"/>
          <w:szCs w:val="16"/>
        </w:rPr>
        <w:t>Note.</w:t>
      </w:r>
      <w:r w:rsidRPr="00424C1B">
        <w:rPr>
          <w:rFonts w:ascii="Gill Sans MT" w:hAnsi="Gill Sans MT" w:cs="Times New Roman"/>
          <w:sz w:val="16"/>
          <w:szCs w:val="16"/>
        </w:rPr>
        <w:t xml:space="preserve"> </w:t>
      </w:r>
      <w:r w:rsidR="00846618" w:rsidRPr="00424C1B">
        <w:rPr>
          <w:rFonts w:ascii="Gill Sans MT" w:hAnsi="Gill Sans MT" w:cs="Times New Roman"/>
          <w:sz w:val="16"/>
          <w:szCs w:val="16"/>
        </w:rPr>
        <w:t>H&amp;Y</w:t>
      </w:r>
      <w:r w:rsidR="00A707EA" w:rsidRPr="00424C1B">
        <w:rPr>
          <w:rFonts w:ascii="Gill Sans MT" w:hAnsi="Gill Sans MT" w:cs="Times New Roman"/>
          <w:sz w:val="16"/>
          <w:szCs w:val="16"/>
        </w:rPr>
        <w:t>:</w:t>
      </w:r>
      <w:r w:rsidR="00846618" w:rsidRPr="00424C1B">
        <w:rPr>
          <w:rFonts w:ascii="Gill Sans MT" w:hAnsi="Gill Sans MT" w:cs="Times New Roman"/>
          <w:sz w:val="16"/>
          <w:szCs w:val="16"/>
        </w:rPr>
        <w:t xml:space="preserve"> </w:t>
      </w:r>
      <w:r w:rsidR="00424C1B" w:rsidRPr="00424C1B">
        <w:rPr>
          <w:rFonts w:ascii="Gill Sans MT" w:hAnsi="Gill Sans MT" w:cs="Times New Roman"/>
          <w:sz w:val="16"/>
          <w:szCs w:val="16"/>
        </w:rPr>
        <w:t>Hoehn</w:t>
      </w:r>
      <w:r w:rsidR="00424C1B" w:rsidRPr="00424C1B">
        <w:rPr>
          <w:rFonts w:ascii="Cambria Math" w:hAnsi="Cambria Math" w:cs="Cambria Math"/>
          <w:sz w:val="16"/>
          <w:szCs w:val="16"/>
        </w:rPr>
        <w:t>‐</w:t>
      </w:r>
      <w:proofErr w:type="spellStart"/>
      <w:r w:rsidR="00424C1B" w:rsidRPr="00424C1B">
        <w:rPr>
          <w:rFonts w:ascii="Gill Sans MT" w:hAnsi="Gill Sans MT" w:cs="Times New Roman"/>
          <w:sz w:val="16"/>
          <w:szCs w:val="16"/>
        </w:rPr>
        <w:t>Yahr</w:t>
      </w:r>
      <w:proofErr w:type="spellEnd"/>
      <w:r w:rsidR="00424C1B">
        <w:rPr>
          <w:rFonts w:ascii="Gill Sans MT" w:eastAsiaTheme="majorEastAsia" w:hAnsi="Gill Sans MT" w:cs="Times New Roman"/>
          <w:color w:val="000000" w:themeColor="text1"/>
          <w:kern w:val="24"/>
          <w:sz w:val="16"/>
          <w:szCs w:val="16"/>
        </w:rPr>
        <w:t xml:space="preserve">; </w:t>
      </w:r>
      <w:r w:rsidR="003E037B" w:rsidRPr="00424C1B">
        <w:rPr>
          <w:rFonts w:ascii="Gill Sans MT" w:eastAsiaTheme="majorEastAsia" w:hAnsi="Gill Sans MT" w:cs="Times New Roman"/>
          <w:color w:val="000000" w:themeColor="text1"/>
          <w:kern w:val="24"/>
          <w:sz w:val="16"/>
          <w:szCs w:val="16"/>
        </w:rPr>
        <w:t>PIGD phenotype (%): percentage of postural instability and gait disturbance</w:t>
      </w:r>
      <w:r w:rsidR="003E037B" w:rsidRPr="00424C1B">
        <w:rPr>
          <w:rFonts w:ascii="Gill Sans MT" w:hAnsi="Gill Sans MT" w:cs="Times New Roman"/>
          <w:sz w:val="16"/>
          <w:szCs w:val="16"/>
        </w:rPr>
        <w:t>;</w:t>
      </w:r>
      <w:r w:rsidR="00424C1B">
        <w:rPr>
          <w:rFonts w:ascii="Gill Sans MT" w:hAnsi="Gill Sans MT" w:cs="Times New Roman"/>
          <w:sz w:val="16"/>
          <w:szCs w:val="16"/>
        </w:rPr>
        <w:t xml:space="preserve"> </w:t>
      </w:r>
      <w:r w:rsidR="00846618" w:rsidRPr="00424C1B">
        <w:rPr>
          <w:rFonts w:ascii="Gill Sans MT" w:hAnsi="Gill Sans MT" w:cs="Times New Roman"/>
          <w:sz w:val="16"/>
          <w:szCs w:val="16"/>
        </w:rPr>
        <w:t>LEDD</w:t>
      </w:r>
      <w:r w:rsidR="00A707EA" w:rsidRPr="00424C1B">
        <w:rPr>
          <w:rFonts w:ascii="Gill Sans MT" w:hAnsi="Gill Sans MT" w:cs="Times New Roman"/>
          <w:sz w:val="16"/>
          <w:szCs w:val="16"/>
        </w:rPr>
        <w:t>:</w:t>
      </w:r>
      <w:r w:rsidR="00846618" w:rsidRPr="00424C1B">
        <w:rPr>
          <w:rFonts w:ascii="Gill Sans MT" w:hAnsi="Gill Sans MT" w:cs="Times New Roman"/>
          <w:sz w:val="16"/>
          <w:szCs w:val="16"/>
        </w:rPr>
        <w:t xml:space="preserve"> levodopa and dopamine agonist equivalent daily doses</w:t>
      </w:r>
      <w:r w:rsidR="00812B63" w:rsidRPr="00424C1B">
        <w:rPr>
          <w:rFonts w:ascii="Gill Sans MT" w:hAnsi="Gill Sans MT" w:cs="Times New Roman"/>
          <w:sz w:val="16"/>
          <w:szCs w:val="16"/>
        </w:rPr>
        <w:t>;</w:t>
      </w:r>
      <w:r w:rsidR="00846618" w:rsidRPr="00424C1B">
        <w:rPr>
          <w:rFonts w:ascii="Gill Sans MT" w:hAnsi="Gill Sans MT" w:cs="Times New Roman"/>
          <w:sz w:val="16"/>
          <w:szCs w:val="16"/>
        </w:rPr>
        <w:t xml:space="preserve"> DAED</w:t>
      </w:r>
      <w:r w:rsidR="00A707EA" w:rsidRPr="00424C1B">
        <w:rPr>
          <w:rFonts w:ascii="Gill Sans MT" w:hAnsi="Gill Sans MT" w:cs="Times New Roman"/>
          <w:sz w:val="16"/>
          <w:szCs w:val="16"/>
        </w:rPr>
        <w:t>:</w:t>
      </w:r>
      <w:r w:rsidR="00846618" w:rsidRPr="00424C1B">
        <w:rPr>
          <w:rFonts w:ascii="Gill Sans MT" w:hAnsi="Gill Sans MT" w:cs="Times New Roman"/>
          <w:sz w:val="16"/>
          <w:szCs w:val="16"/>
        </w:rPr>
        <w:t xml:space="preserve"> dopamine agonist equivalent daily dose; DA (%)</w:t>
      </w:r>
      <w:r w:rsidR="00A707EA" w:rsidRPr="00424C1B">
        <w:rPr>
          <w:rFonts w:ascii="Gill Sans MT" w:hAnsi="Gill Sans MT" w:cs="Times New Roman"/>
          <w:sz w:val="16"/>
          <w:szCs w:val="16"/>
        </w:rPr>
        <w:t>:</w:t>
      </w:r>
      <w:r w:rsidR="00846618" w:rsidRPr="00424C1B">
        <w:rPr>
          <w:rFonts w:ascii="Gill Sans MT" w:hAnsi="Gill Sans MT" w:cs="Times New Roman"/>
          <w:sz w:val="16"/>
          <w:szCs w:val="16"/>
        </w:rPr>
        <w:t xml:space="preserve"> percentage of patients in dopamine agonist therapy, </w:t>
      </w:r>
      <w:r w:rsidRPr="00424C1B">
        <w:rPr>
          <w:rFonts w:ascii="Gill Sans MT" w:hAnsi="Gill Sans MT" w:cs="Times New Roman"/>
          <w:sz w:val="16"/>
          <w:szCs w:val="16"/>
        </w:rPr>
        <w:t>IADL</w:t>
      </w:r>
      <w:r w:rsidR="00A707EA" w:rsidRPr="00424C1B">
        <w:rPr>
          <w:rFonts w:ascii="Gill Sans MT" w:hAnsi="Gill Sans MT" w:cs="Times New Roman"/>
          <w:sz w:val="16"/>
          <w:szCs w:val="16"/>
        </w:rPr>
        <w:t>:</w:t>
      </w:r>
      <w:r w:rsidRPr="00424C1B">
        <w:rPr>
          <w:rFonts w:ascii="Gill Sans MT" w:hAnsi="Gill Sans MT" w:cs="Times New Roman"/>
          <w:sz w:val="16"/>
          <w:szCs w:val="16"/>
        </w:rPr>
        <w:t xml:space="preserve"> instrumental activities of daily living</w:t>
      </w:r>
      <w:r w:rsidR="003A145B" w:rsidRPr="00424C1B">
        <w:rPr>
          <w:rFonts w:ascii="Gill Sans MT" w:hAnsi="Gill Sans MT" w:cs="Times New Roman"/>
          <w:sz w:val="16"/>
          <w:szCs w:val="16"/>
        </w:rPr>
        <w:t>;</w:t>
      </w:r>
      <w:r w:rsidRPr="00424C1B">
        <w:rPr>
          <w:rFonts w:ascii="Gill Sans MT" w:hAnsi="Gill Sans MT" w:cs="Times New Roman"/>
          <w:sz w:val="16"/>
          <w:szCs w:val="16"/>
        </w:rPr>
        <w:t xml:space="preserve"> </w:t>
      </w:r>
      <w:r w:rsidR="003A145B" w:rsidRPr="00424C1B">
        <w:rPr>
          <w:rFonts w:ascii="Gill Sans MT" w:hAnsi="Gill Sans MT" w:cs="Times New Roman"/>
          <w:sz w:val="16"/>
          <w:szCs w:val="16"/>
        </w:rPr>
        <w:t>PD-CFRS</w:t>
      </w:r>
      <w:r w:rsidR="00A707EA" w:rsidRPr="00424C1B">
        <w:rPr>
          <w:rFonts w:ascii="Gill Sans MT" w:hAnsi="Gill Sans MT" w:cs="Times New Roman"/>
          <w:sz w:val="16"/>
          <w:szCs w:val="16"/>
        </w:rPr>
        <w:t>:</w:t>
      </w:r>
      <w:r w:rsidR="003A145B" w:rsidRPr="00424C1B">
        <w:rPr>
          <w:rFonts w:ascii="Gill Sans MT" w:hAnsi="Gill Sans MT" w:cs="Times New Roman"/>
          <w:sz w:val="16"/>
          <w:szCs w:val="16"/>
        </w:rPr>
        <w:t xml:space="preserve"> </w:t>
      </w:r>
      <w:r w:rsidR="002A46D2" w:rsidRPr="00424C1B">
        <w:rPr>
          <w:rFonts w:ascii="Gill Sans MT" w:hAnsi="Gill Sans MT" w:cs="Times New Roman"/>
          <w:sz w:val="16"/>
          <w:szCs w:val="16"/>
        </w:rPr>
        <w:t xml:space="preserve">the Parkinson’s Disease Cognitive Functional Rating Scale; </w:t>
      </w:r>
      <w:r w:rsidR="00424C1B" w:rsidRPr="00B33116">
        <w:rPr>
          <w:rFonts w:ascii="Gill Sans MT" w:eastAsia="Times New Roman" w:hAnsi="Gill Sans MT" w:cs="Times New Roman"/>
          <w:b/>
          <w:color w:val="000000"/>
          <w:kern w:val="24"/>
          <w:sz w:val="16"/>
          <w:szCs w:val="16"/>
          <w:vertAlign w:val="superscript"/>
        </w:rPr>
        <w:t>*</w:t>
      </w:r>
      <w:r w:rsidR="00424C1B">
        <w:rPr>
          <w:rFonts w:ascii="Gill Sans MT" w:eastAsia="Times New Roman" w:hAnsi="Gill Sans MT" w:cs="Times New Roman"/>
          <w:b/>
          <w:color w:val="000000"/>
          <w:kern w:val="24"/>
          <w:sz w:val="16"/>
          <w:szCs w:val="16"/>
          <w:vertAlign w:val="superscript"/>
        </w:rPr>
        <w:t xml:space="preserve"> </w:t>
      </w:r>
      <w:r w:rsidR="00424C1B">
        <w:rPr>
          <w:rFonts w:ascii="Gill Sans MT" w:hAnsi="Gill Sans MT" w:cs="Times New Roman"/>
          <w:sz w:val="16"/>
          <w:szCs w:val="16"/>
        </w:rPr>
        <w:t>P &lt; 0.05</w:t>
      </w:r>
    </w:p>
    <w:p w14:paraId="3999841F" w14:textId="516E77E5" w:rsidR="00A707EA" w:rsidRPr="00424C1B" w:rsidRDefault="00A707EA" w:rsidP="002978B2">
      <w:pPr>
        <w:rPr>
          <w:rFonts w:ascii="Gill Sans MT" w:hAnsi="Gill Sans MT" w:cs="Times New Roman"/>
          <w:sz w:val="16"/>
          <w:szCs w:val="16"/>
        </w:rPr>
      </w:pPr>
    </w:p>
    <w:p w14:paraId="15FA75D8" w14:textId="4487974A" w:rsidR="00A707EA" w:rsidRPr="00424C1B" w:rsidRDefault="00A707EA" w:rsidP="002978B2">
      <w:pPr>
        <w:rPr>
          <w:rFonts w:ascii="Gill Sans MT" w:hAnsi="Gill Sans MT" w:cs="Times New Roman"/>
          <w:sz w:val="16"/>
          <w:szCs w:val="16"/>
        </w:rPr>
      </w:pPr>
    </w:p>
    <w:p w14:paraId="20C3D816" w14:textId="77777777" w:rsidR="00A707EA" w:rsidRPr="00424C1B" w:rsidRDefault="00A707EA" w:rsidP="002978B2">
      <w:pPr>
        <w:rPr>
          <w:rFonts w:ascii="Gill Sans MT" w:hAnsi="Gill Sans MT" w:cs="Times New Roman"/>
          <w:sz w:val="16"/>
          <w:szCs w:val="16"/>
        </w:rPr>
      </w:pPr>
    </w:p>
    <w:p w14:paraId="653F554B" w14:textId="0F6F3A7E" w:rsidR="00F3506D" w:rsidRDefault="00F3506D" w:rsidP="002978B2">
      <w:pPr>
        <w:rPr>
          <w:rFonts w:ascii="Gill Sans MT" w:hAnsi="Gill Sans MT" w:cs="Times New Roman"/>
          <w:sz w:val="16"/>
          <w:szCs w:val="16"/>
        </w:rPr>
      </w:pPr>
    </w:p>
    <w:p w14:paraId="3923A71A" w14:textId="27CE542F" w:rsidR="00424C1B" w:rsidRDefault="00424C1B" w:rsidP="002978B2">
      <w:pPr>
        <w:rPr>
          <w:rFonts w:ascii="Gill Sans MT" w:hAnsi="Gill Sans MT" w:cs="Times New Roman"/>
          <w:sz w:val="16"/>
          <w:szCs w:val="16"/>
        </w:rPr>
      </w:pPr>
    </w:p>
    <w:p w14:paraId="31804A58" w14:textId="21B0DF72" w:rsidR="00424C1B" w:rsidRDefault="00424C1B" w:rsidP="002978B2">
      <w:pPr>
        <w:rPr>
          <w:rFonts w:ascii="Gill Sans MT" w:hAnsi="Gill Sans MT" w:cs="Times New Roman"/>
          <w:sz w:val="16"/>
          <w:szCs w:val="16"/>
        </w:rPr>
      </w:pPr>
    </w:p>
    <w:p w14:paraId="1978EB36" w14:textId="4EE44571" w:rsidR="00424C1B" w:rsidRDefault="00424C1B" w:rsidP="002978B2">
      <w:pPr>
        <w:rPr>
          <w:rFonts w:ascii="Gill Sans MT" w:hAnsi="Gill Sans MT" w:cs="Times New Roman"/>
          <w:sz w:val="16"/>
          <w:szCs w:val="16"/>
        </w:rPr>
      </w:pPr>
    </w:p>
    <w:p w14:paraId="2648DD30" w14:textId="545A4BCF" w:rsidR="00424C1B" w:rsidRDefault="00424C1B" w:rsidP="002978B2">
      <w:pPr>
        <w:rPr>
          <w:rFonts w:ascii="Gill Sans MT" w:hAnsi="Gill Sans MT" w:cs="Times New Roman"/>
          <w:sz w:val="16"/>
          <w:szCs w:val="16"/>
        </w:rPr>
      </w:pPr>
    </w:p>
    <w:p w14:paraId="271B2815" w14:textId="57DD65F9" w:rsidR="00424C1B" w:rsidRDefault="00424C1B" w:rsidP="002978B2">
      <w:pPr>
        <w:rPr>
          <w:rFonts w:ascii="Gill Sans MT" w:hAnsi="Gill Sans MT" w:cs="Times New Roman"/>
          <w:sz w:val="16"/>
          <w:szCs w:val="16"/>
        </w:rPr>
      </w:pPr>
    </w:p>
    <w:p w14:paraId="24FE964F" w14:textId="77777777" w:rsidR="00424C1B" w:rsidRPr="00424C1B" w:rsidRDefault="00424C1B" w:rsidP="002978B2">
      <w:pPr>
        <w:rPr>
          <w:rFonts w:ascii="Gill Sans MT" w:hAnsi="Gill Sans MT" w:cs="Times New Roman"/>
          <w:sz w:val="16"/>
          <w:szCs w:val="16"/>
        </w:rPr>
      </w:pPr>
    </w:p>
    <w:p w14:paraId="6BF89265" w14:textId="0837C79D" w:rsidR="00EF45FC" w:rsidRPr="00424C1B" w:rsidRDefault="00EF45FC" w:rsidP="00EF45FC">
      <w:pPr>
        <w:rPr>
          <w:rFonts w:ascii="Gill Sans MT" w:hAnsi="Gill Sans MT"/>
          <w:sz w:val="16"/>
          <w:szCs w:val="16"/>
        </w:rPr>
      </w:pPr>
      <w:r w:rsidRPr="00424C1B">
        <w:rPr>
          <w:rFonts w:ascii="Gill Sans MT" w:hAnsi="Gill Sans MT" w:cs="Times New Roman"/>
          <w:b/>
          <w:bCs/>
          <w:sz w:val="16"/>
          <w:szCs w:val="16"/>
        </w:rPr>
        <w:lastRenderedPageBreak/>
        <w:t>Supplementary Figure 1.</w:t>
      </w:r>
      <w:r w:rsidRPr="00424C1B">
        <w:rPr>
          <w:rFonts w:ascii="Gill Sans MT" w:hAnsi="Gill Sans MT" w:cs="Times New Roman"/>
          <w:sz w:val="16"/>
          <w:szCs w:val="16"/>
        </w:rPr>
        <w:t xml:space="preserve"> </w:t>
      </w:r>
      <w:r w:rsidRPr="00424C1B">
        <w:rPr>
          <w:rFonts w:ascii="Gill Sans MT" w:hAnsi="Gill Sans MT" w:cs="Times New Roman"/>
          <w:b/>
          <w:bCs/>
          <w:sz w:val="16"/>
          <w:szCs w:val="16"/>
        </w:rPr>
        <w:t>Age distribution density among cognitive subgroups</w:t>
      </w:r>
    </w:p>
    <w:p w14:paraId="70D87890" w14:textId="42866D9E" w:rsidR="00D9531B" w:rsidRPr="00424C1B" w:rsidRDefault="00D9531B" w:rsidP="00EF45FC">
      <w:pPr>
        <w:rPr>
          <w:rFonts w:ascii="Gill Sans MT" w:hAnsi="Gill Sans MT" w:cs="Times New Roman"/>
          <w:sz w:val="16"/>
          <w:szCs w:val="16"/>
        </w:rPr>
      </w:pPr>
      <w:r w:rsidRPr="00424C1B">
        <w:rPr>
          <w:rFonts w:ascii="Gill Sans MT" w:hAnsi="Gill Sans MT" w:cs="Times New Roman"/>
          <w:noProof/>
          <w:sz w:val="16"/>
          <w:szCs w:val="16"/>
        </w:rPr>
        <w:drawing>
          <wp:inline distT="0" distB="0" distL="0" distR="0" wp14:anchorId="3A280BEF" wp14:editId="04A95459">
            <wp:extent cx="6057900" cy="2524125"/>
            <wp:effectExtent l="0" t="0" r="0" b="952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fig1.tif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6057900" cy="2524125"/>
                    </a:xfrm>
                    <a:prstGeom prst="rect">
                      <a:avLst/>
                    </a:prstGeom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151D3C" w14:textId="3B9626E5" w:rsidR="00EF45FC" w:rsidRPr="00424C1B" w:rsidRDefault="00EF45FC" w:rsidP="00424C1B">
      <w:pPr>
        <w:jc w:val="both"/>
        <w:rPr>
          <w:rFonts w:ascii="Gill Sans MT" w:hAnsi="Gill Sans MT" w:cs="Times New Roman"/>
          <w:sz w:val="16"/>
          <w:szCs w:val="16"/>
        </w:rPr>
      </w:pPr>
      <w:r w:rsidRPr="00424C1B">
        <w:rPr>
          <w:rFonts w:ascii="Gill Sans MT" w:hAnsi="Gill Sans MT" w:cs="Times New Roman"/>
          <w:sz w:val="16"/>
          <w:szCs w:val="16"/>
        </w:rPr>
        <w:t xml:space="preserve">Note. Violin plot showing the age distribution among cognitive subgroups: violin width shape indicates the probability density at each age value detailed in the dot-plot.  </w:t>
      </w:r>
    </w:p>
    <w:p w14:paraId="06C2E6B2" w14:textId="7E18FAA6" w:rsidR="00EF45FC" w:rsidRPr="00424C1B" w:rsidRDefault="00EF45FC" w:rsidP="00EF45FC">
      <w:pPr>
        <w:rPr>
          <w:rFonts w:ascii="Gill Sans MT" w:hAnsi="Gill Sans MT" w:cs="Times New Roman"/>
          <w:sz w:val="16"/>
          <w:szCs w:val="16"/>
        </w:rPr>
      </w:pPr>
    </w:p>
    <w:p w14:paraId="1F54B728" w14:textId="10032EF5" w:rsidR="00EF45FC" w:rsidRPr="00424C1B" w:rsidRDefault="00EF45FC" w:rsidP="00EF45FC">
      <w:pPr>
        <w:rPr>
          <w:rFonts w:ascii="Gill Sans MT" w:hAnsi="Gill Sans MT" w:cs="Times New Roman"/>
          <w:sz w:val="16"/>
          <w:szCs w:val="16"/>
        </w:rPr>
      </w:pPr>
    </w:p>
    <w:p w14:paraId="652D3409" w14:textId="12321E9B" w:rsidR="00EF45FC" w:rsidRPr="00424C1B" w:rsidRDefault="00EF45FC" w:rsidP="00EF45FC">
      <w:pPr>
        <w:rPr>
          <w:rFonts w:ascii="Gill Sans MT" w:hAnsi="Gill Sans MT" w:cs="Times New Roman"/>
          <w:sz w:val="16"/>
          <w:szCs w:val="16"/>
        </w:rPr>
      </w:pPr>
    </w:p>
    <w:p w14:paraId="27CCD1EA" w14:textId="779DBAEC" w:rsidR="00EF45FC" w:rsidRPr="00424C1B" w:rsidRDefault="00EF45FC" w:rsidP="00EF45FC">
      <w:pPr>
        <w:rPr>
          <w:rFonts w:ascii="Gill Sans MT" w:hAnsi="Gill Sans MT" w:cs="Times New Roman"/>
          <w:sz w:val="16"/>
          <w:szCs w:val="16"/>
        </w:rPr>
      </w:pPr>
    </w:p>
    <w:p w14:paraId="7918E36C" w14:textId="4AD99175" w:rsidR="00EF45FC" w:rsidRPr="00424C1B" w:rsidRDefault="00EF45FC" w:rsidP="00EF45FC">
      <w:pPr>
        <w:rPr>
          <w:rFonts w:ascii="Gill Sans MT" w:hAnsi="Gill Sans MT" w:cs="Times New Roman"/>
          <w:sz w:val="16"/>
          <w:szCs w:val="16"/>
        </w:rPr>
      </w:pPr>
    </w:p>
    <w:p w14:paraId="17AE0CA6" w14:textId="0B27F94D" w:rsidR="00EF45FC" w:rsidRPr="00424C1B" w:rsidRDefault="00EF45FC" w:rsidP="00EF45FC">
      <w:pPr>
        <w:rPr>
          <w:rFonts w:ascii="Gill Sans MT" w:hAnsi="Gill Sans MT" w:cs="Times New Roman"/>
          <w:sz w:val="16"/>
          <w:szCs w:val="16"/>
        </w:rPr>
      </w:pPr>
    </w:p>
    <w:p w14:paraId="1793ACE8" w14:textId="175D0106" w:rsidR="00EF45FC" w:rsidRPr="00424C1B" w:rsidRDefault="00EF45FC" w:rsidP="00EF45FC">
      <w:pPr>
        <w:rPr>
          <w:rFonts w:ascii="Gill Sans MT" w:hAnsi="Gill Sans MT" w:cs="Times New Roman"/>
          <w:sz w:val="16"/>
          <w:szCs w:val="16"/>
        </w:rPr>
      </w:pPr>
    </w:p>
    <w:p w14:paraId="65FCF441" w14:textId="343360D8" w:rsidR="00EF45FC" w:rsidRPr="00424C1B" w:rsidRDefault="00EF45FC" w:rsidP="00EF45FC">
      <w:pPr>
        <w:rPr>
          <w:rFonts w:ascii="Gill Sans MT" w:hAnsi="Gill Sans MT" w:cs="Times New Roman"/>
          <w:sz w:val="16"/>
          <w:szCs w:val="16"/>
        </w:rPr>
      </w:pPr>
    </w:p>
    <w:p w14:paraId="32170248" w14:textId="37BF4665" w:rsidR="00EF45FC" w:rsidRPr="00424C1B" w:rsidRDefault="00EF45FC" w:rsidP="00EF45FC">
      <w:pPr>
        <w:rPr>
          <w:rFonts w:ascii="Gill Sans MT" w:hAnsi="Gill Sans MT" w:cs="Times New Roman"/>
          <w:sz w:val="16"/>
          <w:szCs w:val="16"/>
        </w:rPr>
      </w:pPr>
    </w:p>
    <w:p w14:paraId="3FFC5A0C" w14:textId="4F175187" w:rsidR="00EF45FC" w:rsidRPr="00424C1B" w:rsidRDefault="00EF45FC" w:rsidP="00EF45FC">
      <w:pPr>
        <w:rPr>
          <w:rFonts w:ascii="Gill Sans MT" w:hAnsi="Gill Sans MT" w:cs="Times New Roman"/>
          <w:sz w:val="16"/>
          <w:szCs w:val="16"/>
        </w:rPr>
      </w:pPr>
    </w:p>
    <w:p w14:paraId="4C9F99B5" w14:textId="21D8A3A6" w:rsidR="00EF45FC" w:rsidRPr="00424C1B" w:rsidRDefault="00EF45FC" w:rsidP="00EF45FC">
      <w:pPr>
        <w:rPr>
          <w:rFonts w:ascii="Gill Sans MT" w:hAnsi="Gill Sans MT" w:cs="Times New Roman"/>
          <w:sz w:val="16"/>
          <w:szCs w:val="16"/>
        </w:rPr>
      </w:pPr>
    </w:p>
    <w:p w14:paraId="0F0AEA8E" w14:textId="30D4F57F" w:rsidR="00EF45FC" w:rsidRPr="00424C1B" w:rsidRDefault="00EF45FC" w:rsidP="00EF45FC">
      <w:pPr>
        <w:rPr>
          <w:rFonts w:ascii="Gill Sans MT" w:hAnsi="Gill Sans MT" w:cs="Times New Roman"/>
          <w:sz w:val="16"/>
          <w:szCs w:val="16"/>
        </w:rPr>
      </w:pPr>
    </w:p>
    <w:p w14:paraId="74DACD8B" w14:textId="090C477C" w:rsidR="00EF45FC" w:rsidRPr="00424C1B" w:rsidRDefault="00EF45FC" w:rsidP="00EF45FC">
      <w:pPr>
        <w:rPr>
          <w:rFonts w:ascii="Gill Sans MT" w:hAnsi="Gill Sans MT" w:cs="Times New Roman"/>
          <w:sz w:val="16"/>
          <w:szCs w:val="16"/>
        </w:rPr>
      </w:pPr>
    </w:p>
    <w:p w14:paraId="05EFABEC" w14:textId="56A33DEC" w:rsidR="00424C1B" w:rsidRDefault="00424C1B" w:rsidP="00EF45FC">
      <w:pPr>
        <w:rPr>
          <w:rFonts w:ascii="Gill Sans MT" w:hAnsi="Gill Sans MT" w:cs="Times New Roman"/>
          <w:sz w:val="16"/>
          <w:szCs w:val="16"/>
        </w:rPr>
      </w:pPr>
    </w:p>
    <w:p w14:paraId="4F8B619F" w14:textId="312CF744" w:rsidR="00424C1B" w:rsidRDefault="00424C1B" w:rsidP="00EF45FC">
      <w:pPr>
        <w:rPr>
          <w:rFonts w:ascii="Gill Sans MT" w:hAnsi="Gill Sans MT" w:cs="Times New Roman"/>
          <w:sz w:val="16"/>
          <w:szCs w:val="16"/>
        </w:rPr>
      </w:pPr>
    </w:p>
    <w:p w14:paraId="2516B1C3" w14:textId="72AE594F" w:rsidR="00424C1B" w:rsidRDefault="00424C1B" w:rsidP="00EF45FC">
      <w:pPr>
        <w:rPr>
          <w:rFonts w:ascii="Gill Sans MT" w:hAnsi="Gill Sans MT" w:cs="Times New Roman"/>
          <w:sz w:val="16"/>
          <w:szCs w:val="16"/>
        </w:rPr>
      </w:pPr>
    </w:p>
    <w:p w14:paraId="25A512E1" w14:textId="48D1F9DC" w:rsidR="00424C1B" w:rsidRDefault="00424C1B" w:rsidP="00EF45FC">
      <w:pPr>
        <w:rPr>
          <w:rFonts w:ascii="Gill Sans MT" w:hAnsi="Gill Sans MT" w:cs="Times New Roman"/>
          <w:sz w:val="16"/>
          <w:szCs w:val="16"/>
        </w:rPr>
      </w:pPr>
    </w:p>
    <w:p w14:paraId="3A6B48A3" w14:textId="40CE5547" w:rsidR="00424C1B" w:rsidRDefault="00424C1B" w:rsidP="00EF45FC">
      <w:pPr>
        <w:rPr>
          <w:rFonts w:ascii="Gill Sans MT" w:hAnsi="Gill Sans MT" w:cs="Times New Roman"/>
          <w:sz w:val="16"/>
          <w:szCs w:val="16"/>
        </w:rPr>
      </w:pPr>
    </w:p>
    <w:p w14:paraId="46AA6A3F" w14:textId="12BACA7B" w:rsidR="00424C1B" w:rsidRDefault="00424C1B" w:rsidP="00EF45FC">
      <w:pPr>
        <w:rPr>
          <w:rFonts w:ascii="Gill Sans MT" w:hAnsi="Gill Sans MT" w:cs="Times New Roman"/>
          <w:sz w:val="16"/>
          <w:szCs w:val="16"/>
        </w:rPr>
      </w:pPr>
    </w:p>
    <w:p w14:paraId="22F69120" w14:textId="682A3431" w:rsidR="00424C1B" w:rsidRDefault="00424C1B" w:rsidP="00EF45FC">
      <w:pPr>
        <w:rPr>
          <w:rFonts w:ascii="Gill Sans MT" w:hAnsi="Gill Sans MT" w:cs="Times New Roman"/>
          <w:sz w:val="16"/>
          <w:szCs w:val="16"/>
        </w:rPr>
      </w:pPr>
    </w:p>
    <w:p w14:paraId="36212527" w14:textId="309B0B7B" w:rsidR="00424C1B" w:rsidRDefault="00424C1B" w:rsidP="00EF45FC">
      <w:pPr>
        <w:rPr>
          <w:rFonts w:ascii="Gill Sans MT" w:hAnsi="Gill Sans MT" w:cs="Times New Roman"/>
          <w:sz w:val="16"/>
          <w:szCs w:val="16"/>
        </w:rPr>
      </w:pPr>
    </w:p>
    <w:p w14:paraId="47143E02" w14:textId="6E9BA1C6" w:rsidR="00424C1B" w:rsidRDefault="00424C1B" w:rsidP="00EF45FC">
      <w:pPr>
        <w:rPr>
          <w:rFonts w:ascii="Gill Sans MT" w:hAnsi="Gill Sans MT" w:cs="Times New Roman"/>
          <w:sz w:val="16"/>
          <w:szCs w:val="16"/>
        </w:rPr>
      </w:pPr>
    </w:p>
    <w:p w14:paraId="639A1AF8" w14:textId="2A09879E" w:rsidR="00424C1B" w:rsidRDefault="00424C1B" w:rsidP="00EF45FC">
      <w:pPr>
        <w:rPr>
          <w:rFonts w:ascii="Gill Sans MT" w:hAnsi="Gill Sans MT" w:cs="Times New Roman"/>
          <w:sz w:val="16"/>
          <w:szCs w:val="16"/>
        </w:rPr>
      </w:pPr>
    </w:p>
    <w:p w14:paraId="4AA484FA" w14:textId="77777777" w:rsidR="00424C1B" w:rsidRPr="00424C1B" w:rsidRDefault="00424C1B" w:rsidP="00EF45FC">
      <w:pPr>
        <w:rPr>
          <w:rFonts w:ascii="Gill Sans MT" w:hAnsi="Gill Sans MT" w:cs="Times New Roman"/>
          <w:sz w:val="16"/>
          <w:szCs w:val="16"/>
        </w:rPr>
      </w:pPr>
    </w:p>
    <w:p w14:paraId="2528B4DB" w14:textId="74DD49A1" w:rsidR="006528E1" w:rsidRPr="00424C1B" w:rsidRDefault="00A707EA" w:rsidP="006528E1">
      <w:pPr>
        <w:rPr>
          <w:rFonts w:ascii="Gill Sans MT" w:hAnsi="Gill Sans MT" w:cs="Times New Roman"/>
          <w:sz w:val="16"/>
          <w:szCs w:val="16"/>
        </w:rPr>
      </w:pPr>
      <w:r w:rsidRPr="00424C1B">
        <w:rPr>
          <w:rFonts w:ascii="Gill Sans MT" w:hAnsi="Gill Sans MT" w:cs="Times New Roman"/>
          <w:sz w:val="16"/>
          <w:szCs w:val="16"/>
        </w:rPr>
        <w:lastRenderedPageBreak/>
        <w:t xml:space="preserve">Supplementary </w:t>
      </w:r>
      <w:r w:rsidR="006528E1" w:rsidRPr="00424C1B">
        <w:rPr>
          <w:rFonts w:ascii="Gill Sans MT" w:hAnsi="Gill Sans MT" w:cs="Times New Roman"/>
          <w:sz w:val="16"/>
          <w:szCs w:val="16"/>
        </w:rPr>
        <w:t xml:space="preserve">Table </w:t>
      </w:r>
      <w:r w:rsidR="006153B7" w:rsidRPr="00424C1B">
        <w:rPr>
          <w:rFonts w:ascii="Gill Sans MT" w:hAnsi="Gill Sans MT" w:cs="Times New Roman"/>
          <w:sz w:val="16"/>
          <w:szCs w:val="16"/>
        </w:rPr>
        <w:t>2</w:t>
      </w:r>
      <w:r w:rsidR="006528E1" w:rsidRPr="00424C1B">
        <w:rPr>
          <w:rFonts w:ascii="Gill Sans MT" w:hAnsi="Gill Sans MT" w:cs="Times New Roman"/>
          <w:sz w:val="16"/>
          <w:szCs w:val="16"/>
        </w:rPr>
        <w:t xml:space="preserve">. </w:t>
      </w:r>
      <w:r w:rsidR="006528E1" w:rsidRPr="00424C1B">
        <w:rPr>
          <w:rFonts w:ascii="Gill Sans MT" w:hAnsi="Gill Sans MT" w:cs="Times New Roman"/>
          <w:b/>
          <w:bCs/>
          <w:sz w:val="16"/>
          <w:szCs w:val="16"/>
        </w:rPr>
        <w:t xml:space="preserve">Percentage of AD-like </w:t>
      </w:r>
      <w:r w:rsidR="00B95453" w:rsidRPr="00424C1B">
        <w:rPr>
          <w:rFonts w:ascii="Gill Sans MT" w:hAnsi="Gill Sans MT" w:cs="Times New Roman"/>
          <w:b/>
          <w:bCs/>
          <w:sz w:val="16"/>
          <w:szCs w:val="16"/>
        </w:rPr>
        <w:t xml:space="preserve">indexes </w:t>
      </w:r>
      <w:r w:rsidR="006528E1" w:rsidRPr="00424C1B">
        <w:rPr>
          <w:rFonts w:ascii="Gill Sans MT" w:hAnsi="Gill Sans MT" w:cs="Times New Roman"/>
          <w:b/>
          <w:bCs/>
          <w:sz w:val="16"/>
          <w:szCs w:val="16"/>
        </w:rPr>
        <w:t>in</w:t>
      </w:r>
      <w:r w:rsidRPr="00424C1B">
        <w:rPr>
          <w:rFonts w:ascii="Gill Sans MT" w:hAnsi="Gill Sans MT" w:cs="Times New Roman"/>
          <w:b/>
          <w:bCs/>
          <w:sz w:val="16"/>
          <w:szCs w:val="16"/>
        </w:rPr>
        <w:t xml:space="preserve"> </w:t>
      </w:r>
      <w:r w:rsidR="000721AA" w:rsidRPr="00424C1B">
        <w:rPr>
          <w:rFonts w:ascii="Gill Sans MT" w:hAnsi="Gill Sans MT" w:cs="Times New Roman"/>
          <w:b/>
          <w:bCs/>
          <w:sz w:val="16"/>
          <w:szCs w:val="16"/>
        </w:rPr>
        <w:t>PD</w:t>
      </w:r>
      <w:r w:rsidR="006528E1" w:rsidRPr="00424C1B">
        <w:rPr>
          <w:rFonts w:ascii="Gill Sans MT" w:hAnsi="Gill Sans MT" w:cs="Times New Roman"/>
          <w:b/>
          <w:bCs/>
          <w:sz w:val="16"/>
          <w:szCs w:val="16"/>
        </w:rPr>
        <w:t xml:space="preserve">-MCI and </w:t>
      </w:r>
      <w:r w:rsidR="00A37354" w:rsidRPr="00424C1B">
        <w:rPr>
          <w:rFonts w:ascii="Gill Sans MT" w:hAnsi="Gill Sans MT" w:cs="Times New Roman"/>
          <w:b/>
          <w:bCs/>
          <w:sz w:val="16"/>
          <w:szCs w:val="16"/>
        </w:rPr>
        <w:t>D</w:t>
      </w:r>
      <w:r w:rsidR="006528E1" w:rsidRPr="00424C1B">
        <w:rPr>
          <w:rFonts w:ascii="Gill Sans MT" w:hAnsi="Gill Sans MT" w:cs="Times New Roman"/>
          <w:b/>
          <w:bCs/>
          <w:sz w:val="16"/>
          <w:szCs w:val="16"/>
        </w:rPr>
        <w:t>em subgroups</w:t>
      </w:r>
      <w:r w:rsidR="00656394" w:rsidRPr="00424C1B">
        <w:rPr>
          <w:rFonts w:ascii="Gill Sans MT" w:hAnsi="Gill Sans MT" w:cs="Times New Roman"/>
          <w:b/>
          <w:bCs/>
          <w:sz w:val="16"/>
          <w:szCs w:val="16"/>
        </w:rPr>
        <w:t xml:space="preserve"> according to the A</w:t>
      </w:r>
      <w:r w:rsidR="00656394" w:rsidRPr="00424C1B">
        <w:rPr>
          <w:rFonts w:ascii="Calibri" w:hAnsi="Calibri" w:cs="Calibri"/>
          <w:b/>
          <w:bCs/>
          <w:sz w:val="16"/>
          <w:szCs w:val="16"/>
        </w:rPr>
        <w:t>β</w:t>
      </w:r>
      <w:r w:rsidR="00656394" w:rsidRPr="00424C1B">
        <w:rPr>
          <w:rFonts w:ascii="Gill Sans MT" w:hAnsi="Gill Sans MT" w:cs="Times New Roman"/>
          <w:b/>
          <w:bCs/>
          <w:sz w:val="16"/>
          <w:szCs w:val="16"/>
        </w:rPr>
        <w:t xml:space="preserve"> status.</w:t>
      </w:r>
    </w:p>
    <w:tbl>
      <w:tblPr>
        <w:tblStyle w:val="PlainTable2"/>
        <w:tblW w:w="4580" w:type="pct"/>
        <w:tblLook w:val="06A0" w:firstRow="1" w:lastRow="0" w:firstColumn="1" w:lastColumn="0" w:noHBand="1" w:noVBand="1"/>
      </w:tblPr>
      <w:tblGrid>
        <w:gridCol w:w="2745"/>
        <w:gridCol w:w="999"/>
        <w:gridCol w:w="1000"/>
        <w:gridCol w:w="1000"/>
        <w:gridCol w:w="1125"/>
        <w:gridCol w:w="1122"/>
      </w:tblGrid>
      <w:tr w:rsidR="00B95453" w:rsidRPr="00424C1B" w14:paraId="08806024" w14:textId="77777777" w:rsidTr="00297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pct"/>
            <w:hideMark/>
          </w:tcPr>
          <w:p w14:paraId="25AF0270" w14:textId="1C6536E2" w:rsidR="006528E1" w:rsidRPr="00424C1B" w:rsidRDefault="006528E1" w:rsidP="00817980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251" w:type="pct"/>
            <w:gridSpan w:val="2"/>
            <w:hideMark/>
          </w:tcPr>
          <w:p w14:paraId="45FD441A" w14:textId="71F73711" w:rsidR="006528E1" w:rsidRPr="00424C1B" w:rsidRDefault="000721AA" w:rsidP="008179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424C1B">
              <w:rPr>
                <w:rFonts w:ascii="Gill Sans MT" w:hAnsi="Gill Sans MT" w:cs="Times New Roman"/>
                <w:sz w:val="16"/>
                <w:szCs w:val="16"/>
              </w:rPr>
              <w:t>PD</w:t>
            </w:r>
            <w:r w:rsidR="006528E1" w:rsidRPr="00424C1B">
              <w:rPr>
                <w:rFonts w:ascii="Gill Sans MT" w:hAnsi="Gill Sans MT" w:cs="Times New Roman"/>
                <w:sz w:val="16"/>
                <w:szCs w:val="16"/>
              </w:rPr>
              <w:t>-MCI</w:t>
            </w:r>
          </w:p>
        </w:tc>
        <w:tc>
          <w:tcPr>
            <w:tcW w:w="1330" w:type="pct"/>
            <w:gridSpan w:val="2"/>
            <w:hideMark/>
          </w:tcPr>
          <w:p w14:paraId="202A62E1" w14:textId="685EAA7C" w:rsidR="006528E1" w:rsidRPr="00424C1B" w:rsidRDefault="00C35AC0" w:rsidP="008179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424C1B">
              <w:rPr>
                <w:rFonts w:ascii="Gill Sans MT" w:hAnsi="Gill Sans MT" w:cs="Times New Roman"/>
                <w:sz w:val="16"/>
                <w:szCs w:val="16"/>
              </w:rPr>
              <w:t>D</w:t>
            </w:r>
            <w:r w:rsidR="006528E1" w:rsidRPr="00424C1B">
              <w:rPr>
                <w:rFonts w:ascii="Gill Sans MT" w:hAnsi="Gill Sans MT" w:cs="Times New Roman"/>
                <w:sz w:val="16"/>
                <w:szCs w:val="16"/>
              </w:rPr>
              <w:t>em</w:t>
            </w:r>
          </w:p>
        </w:tc>
        <w:tc>
          <w:tcPr>
            <w:tcW w:w="703" w:type="pct"/>
            <w:hideMark/>
          </w:tcPr>
          <w:p w14:paraId="15200584" w14:textId="77777777" w:rsidR="006528E1" w:rsidRPr="00424C1B" w:rsidRDefault="006528E1" w:rsidP="008179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424C1B">
              <w:rPr>
                <w:rFonts w:ascii="Gill Sans MT" w:hAnsi="Gill Sans MT" w:cs="Times New Roman"/>
                <w:sz w:val="16"/>
                <w:szCs w:val="16"/>
              </w:rPr>
              <w:t>Chi squared</w:t>
            </w:r>
          </w:p>
        </w:tc>
      </w:tr>
      <w:tr w:rsidR="00B95453" w:rsidRPr="00424C1B" w14:paraId="1B0A53A4" w14:textId="77777777" w:rsidTr="002978B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pct"/>
            <w:hideMark/>
          </w:tcPr>
          <w:p w14:paraId="3FF4E79F" w14:textId="502D3F2C" w:rsidR="006528E1" w:rsidRPr="00424C1B" w:rsidRDefault="006528E1" w:rsidP="00817980">
            <w:pPr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5" w:type="pct"/>
            <w:hideMark/>
          </w:tcPr>
          <w:p w14:paraId="46750F13" w14:textId="1757EFB3" w:rsidR="006528E1" w:rsidRPr="00424C1B" w:rsidRDefault="004E48EC" w:rsidP="00F71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424C1B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="00424C1B" w:rsidRPr="00424C1B">
              <w:rPr>
                <w:rFonts w:ascii="Gill Sans MT" w:hAnsi="Gill Sans MT" w:cs="Times New Roman"/>
                <w:sz w:val="16"/>
                <w:szCs w:val="16"/>
              </w:rPr>
              <w:t>LBDs-</w:t>
            </w:r>
            <w:r w:rsidRPr="00424C1B">
              <w:rPr>
                <w:rFonts w:ascii="Gill Sans MT" w:hAnsi="Gill Sans MT" w:cs="Times New Roman"/>
                <w:sz w:val="16"/>
                <w:szCs w:val="16"/>
              </w:rPr>
              <w:t>A</w:t>
            </w:r>
            <w:r w:rsidRPr="00424C1B">
              <w:rPr>
                <w:rFonts w:ascii="Calibri" w:hAnsi="Calibri" w:cs="Calibri"/>
                <w:sz w:val="16"/>
                <w:szCs w:val="16"/>
              </w:rPr>
              <w:t>β</w:t>
            </w:r>
            <w:r w:rsidRPr="00424C1B">
              <w:rPr>
                <w:rFonts w:ascii="Gill Sans MT" w:hAnsi="Gill Sans MT" w:cs="Times New Roman"/>
                <w:sz w:val="16"/>
                <w:szCs w:val="16"/>
              </w:rPr>
              <w:t xml:space="preserve">- </w:t>
            </w:r>
            <w:r w:rsidR="00B95453" w:rsidRPr="00424C1B">
              <w:rPr>
                <w:rFonts w:ascii="Gill Sans MT" w:hAnsi="Gill Sans MT" w:cs="Times New Roman"/>
                <w:sz w:val="16"/>
                <w:szCs w:val="16"/>
              </w:rPr>
              <w:t>(</w:t>
            </w:r>
            <w:r w:rsidR="009F7041">
              <w:rPr>
                <w:rFonts w:ascii="Gill Sans MT" w:hAnsi="Gill Sans MT" w:cs="Times New Roman"/>
                <w:sz w:val="16"/>
                <w:szCs w:val="16"/>
              </w:rPr>
              <w:t xml:space="preserve">n </w:t>
            </w:r>
            <w:r w:rsidR="006528E1" w:rsidRPr="00424C1B">
              <w:rPr>
                <w:rFonts w:ascii="Gill Sans MT" w:hAnsi="Gill Sans MT" w:cs="Times New Roman"/>
                <w:sz w:val="16"/>
                <w:szCs w:val="16"/>
              </w:rPr>
              <w:t>=</w:t>
            </w:r>
            <w:r w:rsidR="009F7041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="00F7185A" w:rsidRPr="00424C1B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EF45FC" w:rsidRPr="00424C1B">
              <w:rPr>
                <w:rFonts w:ascii="Gill Sans MT" w:hAnsi="Gill Sans MT" w:cs="Times New Roman"/>
                <w:sz w:val="16"/>
                <w:szCs w:val="16"/>
              </w:rPr>
              <w:t>5</w:t>
            </w:r>
            <w:r w:rsidR="00B95453" w:rsidRPr="00424C1B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625" w:type="pct"/>
            <w:hideMark/>
          </w:tcPr>
          <w:p w14:paraId="36163B3C" w14:textId="239370A8" w:rsidR="006528E1" w:rsidRPr="00424C1B" w:rsidRDefault="00424C1B" w:rsidP="00B95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424C1B">
              <w:rPr>
                <w:rFonts w:ascii="Gill Sans MT" w:hAnsi="Gill Sans MT" w:cs="Times New Roman"/>
                <w:sz w:val="16"/>
                <w:szCs w:val="16"/>
              </w:rPr>
              <w:t>LBDs-</w:t>
            </w:r>
            <w:r w:rsidR="004E48EC" w:rsidRPr="00424C1B">
              <w:rPr>
                <w:rFonts w:ascii="Gill Sans MT" w:hAnsi="Gill Sans MT" w:cs="Times New Roman"/>
                <w:sz w:val="16"/>
                <w:szCs w:val="16"/>
              </w:rPr>
              <w:t>A</w:t>
            </w:r>
            <w:r w:rsidR="004E48EC" w:rsidRPr="00424C1B">
              <w:rPr>
                <w:rFonts w:ascii="Calibri" w:hAnsi="Calibri" w:cs="Calibri"/>
                <w:sz w:val="16"/>
                <w:szCs w:val="16"/>
              </w:rPr>
              <w:t>β</w:t>
            </w:r>
            <w:r w:rsidR="004E48EC" w:rsidRPr="00424C1B">
              <w:rPr>
                <w:rFonts w:ascii="Gill Sans MT" w:hAnsi="Gill Sans MT" w:cs="Times New Roman"/>
                <w:sz w:val="16"/>
                <w:szCs w:val="16"/>
              </w:rPr>
              <w:t xml:space="preserve">+ </w:t>
            </w:r>
            <w:r w:rsidR="00B95453" w:rsidRPr="00424C1B">
              <w:rPr>
                <w:rFonts w:ascii="Gill Sans MT" w:hAnsi="Gill Sans MT" w:cs="Times New Roman"/>
                <w:sz w:val="16"/>
                <w:szCs w:val="16"/>
              </w:rPr>
              <w:t>(</w:t>
            </w:r>
            <w:r w:rsidR="009F7041">
              <w:rPr>
                <w:rFonts w:ascii="Gill Sans MT" w:hAnsi="Gill Sans MT" w:cs="Times New Roman"/>
                <w:sz w:val="16"/>
                <w:szCs w:val="16"/>
              </w:rPr>
              <w:t xml:space="preserve">n </w:t>
            </w:r>
            <w:r w:rsidR="006528E1" w:rsidRPr="00424C1B">
              <w:rPr>
                <w:rFonts w:ascii="Gill Sans MT" w:hAnsi="Gill Sans MT" w:cs="Times New Roman"/>
                <w:sz w:val="16"/>
                <w:szCs w:val="16"/>
              </w:rPr>
              <w:t>=</w:t>
            </w:r>
            <w:r w:rsidR="009F7041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="006528E1" w:rsidRPr="00424C1B">
              <w:rPr>
                <w:rFonts w:ascii="Gill Sans MT" w:hAnsi="Gill Sans MT" w:cs="Times New Roman"/>
                <w:sz w:val="16"/>
                <w:szCs w:val="16"/>
              </w:rPr>
              <w:t>6</w:t>
            </w:r>
            <w:r w:rsidR="00B95453" w:rsidRPr="00424C1B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626" w:type="pct"/>
            <w:hideMark/>
          </w:tcPr>
          <w:p w14:paraId="16270B35" w14:textId="74D6E05F" w:rsidR="006528E1" w:rsidRPr="00424C1B" w:rsidRDefault="00424C1B" w:rsidP="00F71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424C1B">
              <w:rPr>
                <w:rFonts w:ascii="Gill Sans MT" w:hAnsi="Gill Sans MT" w:cs="Times New Roman"/>
                <w:sz w:val="16"/>
                <w:szCs w:val="16"/>
              </w:rPr>
              <w:t>LBDs-</w:t>
            </w:r>
            <w:r w:rsidR="004E48EC" w:rsidRPr="00424C1B">
              <w:rPr>
                <w:rFonts w:ascii="Gill Sans MT" w:hAnsi="Gill Sans MT" w:cs="Times New Roman"/>
                <w:sz w:val="16"/>
                <w:szCs w:val="16"/>
              </w:rPr>
              <w:t>A</w:t>
            </w:r>
            <w:r w:rsidR="004E48EC" w:rsidRPr="00424C1B">
              <w:rPr>
                <w:rFonts w:ascii="Calibri" w:hAnsi="Calibri" w:cs="Calibri"/>
                <w:sz w:val="16"/>
                <w:szCs w:val="16"/>
              </w:rPr>
              <w:t>β</w:t>
            </w:r>
            <w:r w:rsidR="004E48EC" w:rsidRPr="00424C1B">
              <w:rPr>
                <w:rFonts w:ascii="Gill Sans MT" w:hAnsi="Gill Sans MT" w:cs="Times New Roman"/>
                <w:sz w:val="16"/>
                <w:szCs w:val="16"/>
              </w:rPr>
              <w:t>-</w:t>
            </w:r>
            <w:r w:rsidR="00B95453" w:rsidRPr="00424C1B">
              <w:rPr>
                <w:rFonts w:ascii="Gill Sans MT" w:hAnsi="Gill Sans MT" w:cs="Times New Roman"/>
                <w:sz w:val="16"/>
                <w:szCs w:val="16"/>
                <w:lang w:val="it-IT"/>
              </w:rPr>
              <w:t xml:space="preserve"> </w:t>
            </w:r>
            <w:r w:rsidR="009F7041">
              <w:rPr>
                <w:rFonts w:ascii="Gill Sans MT" w:hAnsi="Gill Sans MT" w:cs="Times New Roman"/>
                <w:sz w:val="16"/>
                <w:szCs w:val="16"/>
              </w:rPr>
              <w:t xml:space="preserve">(n </w:t>
            </w:r>
            <w:r w:rsidR="006528E1" w:rsidRPr="00424C1B">
              <w:rPr>
                <w:rFonts w:ascii="Gill Sans MT" w:hAnsi="Gill Sans MT" w:cs="Times New Roman"/>
                <w:sz w:val="16"/>
                <w:szCs w:val="16"/>
              </w:rPr>
              <w:t>=</w:t>
            </w:r>
            <w:r w:rsidR="009F7041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="00F7185A" w:rsidRPr="00424C1B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EF45FC" w:rsidRPr="00424C1B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B95453" w:rsidRPr="00424C1B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704" w:type="pct"/>
            <w:hideMark/>
          </w:tcPr>
          <w:p w14:paraId="6EB1744A" w14:textId="2446AC1C" w:rsidR="00812B63" w:rsidRPr="00424C1B" w:rsidRDefault="00424C1B" w:rsidP="00B95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424C1B">
              <w:rPr>
                <w:rFonts w:ascii="Gill Sans MT" w:hAnsi="Gill Sans MT" w:cs="Times New Roman"/>
                <w:sz w:val="16"/>
                <w:szCs w:val="16"/>
              </w:rPr>
              <w:t>LBDs-</w:t>
            </w:r>
            <w:r w:rsidR="004E48EC" w:rsidRPr="00424C1B">
              <w:rPr>
                <w:rFonts w:ascii="Gill Sans MT" w:hAnsi="Gill Sans MT" w:cs="Times New Roman"/>
                <w:sz w:val="16"/>
                <w:szCs w:val="16"/>
              </w:rPr>
              <w:t>A</w:t>
            </w:r>
            <w:r w:rsidR="004E48EC" w:rsidRPr="00424C1B">
              <w:rPr>
                <w:rFonts w:ascii="Calibri" w:hAnsi="Calibri" w:cs="Calibri"/>
                <w:sz w:val="16"/>
                <w:szCs w:val="16"/>
              </w:rPr>
              <w:t>β</w:t>
            </w:r>
            <w:r w:rsidR="004E48EC" w:rsidRPr="00424C1B">
              <w:rPr>
                <w:rFonts w:ascii="Gill Sans MT" w:hAnsi="Gill Sans MT" w:cs="Times New Roman"/>
                <w:sz w:val="16"/>
                <w:szCs w:val="16"/>
              </w:rPr>
              <w:t>+</w:t>
            </w:r>
          </w:p>
          <w:p w14:paraId="722E076B" w14:textId="726A91C6" w:rsidR="006528E1" w:rsidRPr="00424C1B" w:rsidRDefault="004E48EC" w:rsidP="00B95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424C1B" w:rsidDel="004E48EC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="00B95453" w:rsidRPr="00424C1B">
              <w:rPr>
                <w:rFonts w:ascii="Gill Sans MT" w:hAnsi="Gill Sans MT" w:cs="Times New Roman"/>
                <w:sz w:val="16"/>
                <w:szCs w:val="16"/>
              </w:rPr>
              <w:t>(</w:t>
            </w:r>
            <w:r w:rsidR="009F7041">
              <w:rPr>
                <w:rFonts w:ascii="Gill Sans MT" w:hAnsi="Gill Sans MT" w:cs="Times New Roman"/>
                <w:sz w:val="16"/>
                <w:szCs w:val="16"/>
              </w:rPr>
              <w:t xml:space="preserve">n </w:t>
            </w:r>
            <w:r w:rsidR="006528E1" w:rsidRPr="00424C1B">
              <w:rPr>
                <w:rFonts w:ascii="Gill Sans MT" w:hAnsi="Gill Sans MT" w:cs="Times New Roman"/>
                <w:sz w:val="16"/>
                <w:szCs w:val="16"/>
              </w:rPr>
              <w:t>=</w:t>
            </w:r>
            <w:r w:rsidR="009F7041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="006528E1" w:rsidRPr="00424C1B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="00EF45FC" w:rsidRPr="00424C1B">
              <w:rPr>
                <w:rFonts w:ascii="Gill Sans MT" w:hAnsi="Gill Sans MT" w:cs="Times New Roman"/>
                <w:sz w:val="16"/>
                <w:szCs w:val="16"/>
              </w:rPr>
              <w:t>0</w:t>
            </w:r>
            <w:r w:rsidR="00B95453" w:rsidRPr="00424C1B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703" w:type="pct"/>
            <w:hideMark/>
          </w:tcPr>
          <w:p w14:paraId="6ADF7EA4" w14:textId="77777777" w:rsidR="006528E1" w:rsidRPr="00424C1B" w:rsidRDefault="006528E1" w:rsidP="00817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424C1B">
              <w:rPr>
                <w:rFonts w:ascii="Gill Sans MT" w:hAnsi="Gill Sans MT" w:cs="Times New Roman"/>
                <w:sz w:val="16"/>
                <w:szCs w:val="16"/>
              </w:rPr>
              <w:t>p-value</w:t>
            </w:r>
          </w:p>
        </w:tc>
      </w:tr>
      <w:tr w:rsidR="00424C1B" w:rsidRPr="00424C1B" w14:paraId="527151AD" w14:textId="77777777" w:rsidTr="002978B2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pct"/>
          </w:tcPr>
          <w:p w14:paraId="31CD2A1D" w14:textId="77777777" w:rsidR="00424C1B" w:rsidRPr="00424C1B" w:rsidRDefault="00424C1B" w:rsidP="00817980">
            <w:pPr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625" w:type="pct"/>
          </w:tcPr>
          <w:p w14:paraId="26D57A25" w14:textId="77777777" w:rsidR="00424C1B" w:rsidRPr="00424C1B" w:rsidRDefault="00424C1B" w:rsidP="00817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625" w:type="pct"/>
          </w:tcPr>
          <w:p w14:paraId="66BBAE96" w14:textId="77777777" w:rsidR="00424C1B" w:rsidRPr="00424C1B" w:rsidRDefault="00424C1B" w:rsidP="00817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626" w:type="pct"/>
          </w:tcPr>
          <w:p w14:paraId="4925A5D4" w14:textId="77777777" w:rsidR="00424C1B" w:rsidRPr="00424C1B" w:rsidRDefault="00424C1B" w:rsidP="00817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704" w:type="pct"/>
          </w:tcPr>
          <w:p w14:paraId="4457A117" w14:textId="77777777" w:rsidR="00424C1B" w:rsidRPr="00424C1B" w:rsidRDefault="00424C1B" w:rsidP="00817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70CBB87C" w14:textId="77777777" w:rsidR="00424C1B" w:rsidRPr="00424C1B" w:rsidRDefault="00424C1B" w:rsidP="00F71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B95453" w:rsidRPr="00424C1B" w14:paraId="1F8D9F46" w14:textId="77777777" w:rsidTr="002978B2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pct"/>
            <w:hideMark/>
          </w:tcPr>
          <w:p w14:paraId="76376A01" w14:textId="6FBB2AFD" w:rsidR="006528E1" w:rsidRPr="00424C1B" w:rsidRDefault="006528E1" w:rsidP="00817980">
            <w:pPr>
              <w:rPr>
                <w:rFonts w:ascii="Gill Sans MT" w:hAnsi="Gill Sans MT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24C1B">
              <w:rPr>
                <w:rFonts w:ascii="Gill Sans MT" w:hAnsi="Gill Sans MT" w:cs="Times New Roman"/>
                <w:b w:val="0"/>
                <w:bCs w:val="0"/>
                <w:color w:val="000000"/>
                <w:sz w:val="16"/>
                <w:szCs w:val="16"/>
              </w:rPr>
              <w:t xml:space="preserve">AD-like </w:t>
            </w:r>
            <w:r w:rsidR="00F3506D" w:rsidRPr="00424C1B">
              <w:rPr>
                <w:rFonts w:ascii="Gill Sans MT" w:hAnsi="Gill Sans MT" w:cs="Times New Roman"/>
                <w:b w:val="0"/>
                <w:bCs w:val="0"/>
                <w:color w:val="000000"/>
                <w:sz w:val="16"/>
                <w:szCs w:val="16"/>
              </w:rPr>
              <w:t xml:space="preserve">VR </w:t>
            </w:r>
            <w:r w:rsidRPr="00424C1B">
              <w:rPr>
                <w:rFonts w:ascii="Gill Sans MT" w:hAnsi="Gill Sans MT" w:cs="Times New Roman"/>
                <w:b w:val="0"/>
                <w:bCs w:val="0"/>
                <w:color w:val="000000"/>
                <w:sz w:val="16"/>
                <w:szCs w:val="16"/>
              </w:rPr>
              <w:t>(%)</w:t>
            </w:r>
            <w:r w:rsidR="00096ACA" w:rsidRPr="00424C1B">
              <w:rPr>
                <w:rFonts w:ascii="Gill Sans MT" w:hAnsi="Gill Sans MT" w:cs="Times New Roman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25" w:type="pct"/>
            <w:hideMark/>
          </w:tcPr>
          <w:p w14:paraId="46EAA7BE" w14:textId="634DEC78" w:rsidR="006528E1" w:rsidRPr="00424C1B" w:rsidRDefault="00F7185A" w:rsidP="00817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424C1B">
              <w:rPr>
                <w:rFonts w:ascii="Gill Sans MT" w:hAnsi="Gill Sans MT" w:cs="Times New Roman"/>
                <w:sz w:val="16"/>
                <w:szCs w:val="16"/>
              </w:rPr>
              <w:t>33</w:t>
            </w:r>
          </w:p>
        </w:tc>
        <w:tc>
          <w:tcPr>
            <w:tcW w:w="625" w:type="pct"/>
            <w:hideMark/>
          </w:tcPr>
          <w:p w14:paraId="3331F5C5" w14:textId="3F75B2DA" w:rsidR="006528E1" w:rsidRPr="00424C1B" w:rsidRDefault="00F7185A" w:rsidP="00817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424C1B">
              <w:rPr>
                <w:rFonts w:ascii="Gill Sans MT" w:hAnsi="Gill Sans MT" w:cs="Times New Roman"/>
                <w:sz w:val="16"/>
                <w:szCs w:val="16"/>
              </w:rPr>
              <w:t>17</w:t>
            </w:r>
          </w:p>
        </w:tc>
        <w:tc>
          <w:tcPr>
            <w:tcW w:w="626" w:type="pct"/>
            <w:hideMark/>
          </w:tcPr>
          <w:p w14:paraId="1EAE66ED" w14:textId="215B2752" w:rsidR="006528E1" w:rsidRPr="00424C1B" w:rsidRDefault="00F7185A" w:rsidP="00817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424C1B">
              <w:rPr>
                <w:rFonts w:ascii="Gill Sans MT" w:hAnsi="Gill Sans MT" w:cs="Times New Roman"/>
                <w:sz w:val="16"/>
                <w:szCs w:val="16"/>
              </w:rPr>
              <w:t>27</w:t>
            </w:r>
          </w:p>
        </w:tc>
        <w:tc>
          <w:tcPr>
            <w:tcW w:w="704" w:type="pct"/>
            <w:hideMark/>
          </w:tcPr>
          <w:p w14:paraId="23AF5C34" w14:textId="41002B43" w:rsidR="006528E1" w:rsidRPr="00424C1B" w:rsidRDefault="00F7185A" w:rsidP="00817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424C1B">
              <w:rPr>
                <w:rFonts w:ascii="Gill Sans MT" w:hAnsi="Gill Sans MT" w:cs="Times New Roman"/>
                <w:sz w:val="16"/>
                <w:szCs w:val="16"/>
              </w:rPr>
              <w:t>50</w:t>
            </w:r>
          </w:p>
        </w:tc>
        <w:tc>
          <w:tcPr>
            <w:tcW w:w="703" w:type="pct"/>
            <w:hideMark/>
          </w:tcPr>
          <w:p w14:paraId="19710305" w14:textId="166AE9E5" w:rsidR="006528E1" w:rsidRPr="00424C1B" w:rsidRDefault="006528E1" w:rsidP="00F71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424C1B">
              <w:rPr>
                <w:rFonts w:ascii="Gill Sans MT" w:hAnsi="Gill Sans MT" w:cs="Times New Roman"/>
                <w:sz w:val="16"/>
                <w:szCs w:val="16"/>
              </w:rPr>
              <w:t>0.</w:t>
            </w:r>
            <w:r w:rsidR="00F7185A" w:rsidRPr="00424C1B">
              <w:rPr>
                <w:rFonts w:ascii="Gill Sans MT" w:hAnsi="Gill Sans MT" w:cs="Times New Roman"/>
                <w:sz w:val="16"/>
                <w:szCs w:val="16"/>
              </w:rPr>
              <w:t>53</w:t>
            </w:r>
          </w:p>
        </w:tc>
      </w:tr>
      <w:tr w:rsidR="00B95453" w:rsidRPr="00424C1B" w14:paraId="5FDECD07" w14:textId="77777777" w:rsidTr="002978B2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pct"/>
            <w:hideMark/>
          </w:tcPr>
          <w:p w14:paraId="17240CB6" w14:textId="39361035" w:rsidR="006528E1" w:rsidRPr="00424C1B" w:rsidRDefault="006528E1" w:rsidP="00817980">
            <w:pPr>
              <w:rPr>
                <w:rFonts w:ascii="Gill Sans MT" w:hAnsi="Gill Sans MT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24C1B">
              <w:rPr>
                <w:rFonts w:ascii="Gill Sans MT" w:hAnsi="Gill Sans MT" w:cs="Times New Roman"/>
                <w:b w:val="0"/>
                <w:bCs w:val="0"/>
                <w:color w:val="000000"/>
                <w:sz w:val="16"/>
                <w:szCs w:val="16"/>
              </w:rPr>
              <w:t xml:space="preserve">AD-like </w:t>
            </w:r>
            <w:r w:rsidR="00F3506D" w:rsidRPr="00424C1B">
              <w:rPr>
                <w:rFonts w:ascii="Gill Sans MT" w:hAnsi="Gill Sans MT" w:cs="Times New Roman"/>
                <w:b w:val="0"/>
                <w:bCs w:val="0"/>
                <w:color w:val="000000"/>
                <w:sz w:val="16"/>
                <w:szCs w:val="16"/>
              </w:rPr>
              <w:t xml:space="preserve">VR </w:t>
            </w:r>
            <w:r w:rsidRPr="00424C1B">
              <w:rPr>
                <w:rFonts w:ascii="Gill Sans MT" w:hAnsi="Gill Sans MT" w:cs="Times New Roman"/>
                <w:b w:val="0"/>
                <w:bCs w:val="0"/>
                <w:color w:val="000000"/>
                <w:sz w:val="16"/>
                <w:szCs w:val="16"/>
              </w:rPr>
              <w:t>plus Fazekas (%)</w:t>
            </w:r>
          </w:p>
        </w:tc>
        <w:tc>
          <w:tcPr>
            <w:tcW w:w="625" w:type="pct"/>
            <w:hideMark/>
          </w:tcPr>
          <w:p w14:paraId="5D085225" w14:textId="1E9BAD0B" w:rsidR="006528E1" w:rsidRPr="00424C1B" w:rsidRDefault="00F7185A" w:rsidP="00817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424C1B">
              <w:rPr>
                <w:rFonts w:ascii="Gill Sans MT" w:hAnsi="Gill Sans MT" w:cs="Times New Roman"/>
                <w:sz w:val="16"/>
                <w:szCs w:val="16"/>
              </w:rPr>
              <w:t>7</w:t>
            </w:r>
          </w:p>
        </w:tc>
        <w:tc>
          <w:tcPr>
            <w:tcW w:w="625" w:type="pct"/>
            <w:hideMark/>
          </w:tcPr>
          <w:p w14:paraId="23443FD7" w14:textId="77777777" w:rsidR="006528E1" w:rsidRPr="00424C1B" w:rsidRDefault="006528E1" w:rsidP="00817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424C1B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626" w:type="pct"/>
            <w:hideMark/>
          </w:tcPr>
          <w:p w14:paraId="0C51F240" w14:textId="554A30F9" w:rsidR="006528E1" w:rsidRPr="00424C1B" w:rsidRDefault="00F7185A" w:rsidP="00817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424C1B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04" w:type="pct"/>
            <w:hideMark/>
          </w:tcPr>
          <w:p w14:paraId="3EC73E3E" w14:textId="1A45A038" w:rsidR="006528E1" w:rsidRPr="00424C1B" w:rsidRDefault="00F7185A" w:rsidP="00817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424C1B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703" w:type="pct"/>
            <w:hideMark/>
          </w:tcPr>
          <w:p w14:paraId="7CABA4D0" w14:textId="7C203D10" w:rsidR="006528E1" w:rsidRPr="00424C1B" w:rsidRDefault="006528E1" w:rsidP="00F718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424C1B">
              <w:rPr>
                <w:rFonts w:ascii="Gill Sans MT" w:hAnsi="Gill Sans MT" w:cs="Times New Roman"/>
                <w:sz w:val="16"/>
                <w:szCs w:val="16"/>
              </w:rPr>
              <w:t>0.</w:t>
            </w:r>
            <w:r w:rsidR="00F7185A" w:rsidRPr="00424C1B">
              <w:rPr>
                <w:rFonts w:ascii="Gill Sans MT" w:hAnsi="Gill Sans MT" w:cs="Times New Roman"/>
                <w:sz w:val="16"/>
                <w:szCs w:val="16"/>
              </w:rPr>
              <w:t>60</w:t>
            </w:r>
          </w:p>
        </w:tc>
      </w:tr>
      <w:tr w:rsidR="00B95453" w:rsidRPr="00424C1B" w14:paraId="049FBB82" w14:textId="77777777" w:rsidTr="002978B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pct"/>
            <w:hideMark/>
          </w:tcPr>
          <w:p w14:paraId="1AA736F5" w14:textId="1B8BD4BF" w:rsidR="00B95453" w:rsidRPr="00424C1B" w:rsidRDefault="00732E79" w:rsidP="00732E79">
            <w:pPr>
              <w:textAlignment w:val="bottom"/>
              <w:rPr>
                <w:rFonts w:ascii="Gill Sans MT" w:eastAsia="Times New Roman" w:hAnsi="Gill Sans MT" w:cs="Times New Roman"/>
                <w:b w:val="0"/>
                <w:bCs w:val="0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 w:rsidR="00B95453" w:rsidRPr="00424C1B">
              <w:rPr>
                <w:rFonts w:ascii="Gill Sans MT" w:eastAsia="Times New Roman" w:hAnsi="Gill Sans MT" w:cs="Times New Roman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GCA</w:t>
            </w:r>
            <w:r w:rsidR="00D32FB8" w:rsidRPr="00424C1B">
              <w:rPr>
                <w:rFonts w:ascii="Gill Sans MT" w:hAnsi="Gill Sans MT" w:cs="Times New Roman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B95453" w:rsidRPr="00424C1B">
              <w:rPr>
                <w:rFonts w:ascii="Gill Sans MT" w:eastAsia="Times New Roman" w:hAnsi="Gill Sans MT" w:cs="Times New Roman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(%)</w:t>
            </w:r>
            <w:r w:rsidR="00096ACA" w:rsidRPr="00424C1B">
              <w:rPr>
                <w:rFonts w:ascii="Gill Sans MT" w:eastAsia="Times New Roman" w:hAnsi="Gill Sans MT" w:cs="Times New Roman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625" w:type="pct"/>
            <w:hideMark/>
          </w:tcPr>
          <w:p w14:paraId="1BF40316" w14:textId="7BD37BE8" w:rsidR="00B95453" w:rsidRPr="00424C1B" w:rsidRDefault="00F7185A" w:rsidP="00817980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27</w:t>
            </w:r>
          </w:p>
        </w:tc>
        <w:tc>
          <w:tcPr>
            <w:tcW w:w="625" w:type="pct"/>
            <w:hideMark/>
          </w:tcPr>
          <w:p w14:paraId="7B2731AA" w14:textId="7B455F1A" w:rsidR="00B95453" w:rsidRPr="00424C1B" w:rsidRDefault="00F7185A" w:rsidP="00817980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17</w:t>
            </w:r>
          </w:p>
        </w:tc>
        <w:tc>
          <w:tcPr>
            <w:tcW w:w="626" w:type="pct"/>
            <w:hideMark/>
          </w:tcPr>
          <w:p w14:paraId="29A93C52" w14:textId="2F5E50F9" w:rsidR="00B95453" w:rsidRPr="00424C1B" w:rsidRDefault="00F7185A" w:rsidP="00817980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27</w:t>
            </w:r>
          </w:p>
        </w:tc>
        <w:tc>
          <w:tcPr>
            <w:tcW w:w="704" w:type="pct"/>
            <w:hideMark/>
          </w:tcPr>
          <w:p w14:paraId="5C7BEF7A" w14:textId="505522EB" w:rsidR="00B95453" w:rsidRPr="00424C1B" w:rsidRDefault="00F7185A" w:rsidP="00F7185A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30</w:t>
            </w:r>
          </w:p>
        </w:tc>
        <w:tc>
          <w:tcPr>
            <w:tcW w:w="703" w:type="pct"/>
            <w:hideMark/>
          </w:tcPr>
          <w:p w14:paraId="199F056C" w14:textId="6D296FA1" w:rsidR="00B95453" w:rsidRPr="00424C1B" w:rsidRDefault="00B95453" w:rsidP="00817980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0.</w:t>
            </w:r>
            <w:r w:rsidR="00F7185A"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94</w:t>
            </w:r>
          </w:p>
        </w:tc>
      </w:tr>
      <w:tr w:rsidR="00B95453" w:rsidRPr="00424C1B" w14:paraId="097E2CB6" w14:textId="77777777" w:rsidTr="002978B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pct"/>
            <w:hideMark/>
          </w:tcPr>
          <w:p w14:paraId="7EE91156" w14:textId="5E6D6912" w:rsidR="00B95453" w:rsidRPr="00424C1B" w:rsidRDefault="00732E79" w:rsidP="00732E79">
            <w:pPr>
              <w:textAlignment w:val="bottom"/>
              <w:rPr>
                <w:rFonts w:ascii="Gill Sans MT" w:eastAsia="Times New Roman" w:hAnsi="Gill Sans MT" w:cs="Times New Roman"/>
                <w:b w:val="0"/>
                <w:bCs w:val="0"/>
                <w:sz w:val="16"/>
                <w:szCs w:val="16"/>
                <w:lang w:val="it-IT"/>
              </w:rPr>
            </w:pPr>
            <w:r w:rsidRPr="00424C1B">
              <w:rPr>
                <w:rFonts w:ascii="Gill Sans MT" w:eastAsia="Times New Roman" w:hAnsi="Gill Sans MT" w:cs="Times New Roman"/>
                <w:b w:val="0"/>
                <w:bCs w:val="0"/>
                <w:color w:val="000000" w:themeColor="text1"/>
                <w:kern w:val="24"/>
                <w:sz w:val="16"/>
                <w:szCs w:val="16"/>
                <w:lang w:val="it-IT"/>
              </w:rPr>
              <w:t xml:space="preserve">  </w:t>
            </w:r>
            <w:r w:rsidR="00B95453" w:rsidRPr="00424C1B">
              <w:rPr>
                <w:rFonts w:ascii="Gill Sans MT" w:eastAsia="Times New Roman" w:hAnsi="Gill Sans MT" w:cs="Times New Roman"/>
                <w:b w:val="0"/>
                <w:bCs w:val="0"/>
                <w:color w:val="000000" w:themeColor="text1"/>
                <w:kern w:val="24"/>
                <w:sz w:val="16"/>
                <w:szCs w:val="16"/>
                <w:lang w:val="it-IT"/>
              </w:rPr>
              <w:t>GCA-Frontal sub-score (%)</w:t>
            </w:r>
          </w:p>
        </w:tc>
        <w:tc>
          <w:tcPr>
            <w:tcW w:w="625" w:type="pct"/>
            <w:hideMark/>
          </w:tcPr>
          <w:p w14:paraId="4E4B0967" w14:textId="69AC60A8" w:rsidR="00B95453" w:rsidRPr="00424C1B" w:rsidRDefault="00B03945" w:rsidP="00817980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27</w:t>
            </w:r>
          </w:p>
        </w:tc>
        <w:tc>
          <w:tcPr>
            <w:tcW w:w="625" w:type="pct"/>
            <w:hideMark/>
          </w:tcPr>
          <w:p w14:paraId="2FB48352" w14:textId="1504FFE6" w:rsidR="00B95453" w:rsidRPr="00424C1B" w:rsidRDefault="00B03945" w:rsidP="00B03945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33</w:t>
            </w:r>
          </w:p>
        </w:tc>
        <w:tc>
          <w:tcPr>
            <w:tcW w:w="626" w:type="pct"/>
            <w:hideMark/>
          </w:tcPr>
          <w:p w14:paraId="3B1E9E88" w14:textId="705F9C71" w:rsidR="00B95453" w:rsidRPr="00424C1B" w:rsidRDefault="00B03945" w:rsidP="00817980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36</w:t>
            </w:r>
          </w:p>
        </w:tc>
        <w:tc>
          <w:tcPr>
            <w:tcW w:w="704" w:type="pct"/>
            <w:hideMark/>
          </w:tcPr>
          <w:p w14:paraId="20B494A9" w14:textId="1F0199C2" w:rsidR="00B95453" w:rsidRPr="00424C1B" w:rsidRDefault="00B95453" w:rsidP="00817980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2</w:t>
            </w:r>
            <w:r w:rsidR="00B03945"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703" w:type="pct"/>
            <w:hideMark/>
          </w:tcPr>
          <w:p w14:paraId="4AB7D549" w14:textId="1B7460F3" w:rsidR="00B95453" w:rsidRPr="00424C1B" w:rsidRDefault="00B95453" w:rsidP="00F7185A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0.</w:t>
            </w:r>
            <w:r w:rsidR="00F7185A"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85</w:t>
            </w:r>
          </w:p>
        </w:tc>
      </w:tr>
      <w:tr w:rsidR="00B95453" w:rsidRPr="00424C1B" w14:paraId="41C54892" w14:textId="77777777" w:rsidTr="002978B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pct"/>
            <w:hideMark/>
          </w:tcPr>
          <w:p w14:paraId="4885F7C4" w14:textId="2664AE88" w:rsidR="00B95453" w:rsidRPr="00424C1B" w:rsidRDefault="00732E79" w:rsidP="00732E79">
            <w:pPr>
              <w:textAlignment w:val="bottom"/>
              <w:rPr>
                <w:rFonts w:ascii="Gill Sans MT" w:eastAsia="Times New Roman" w:hAnsi="Gill Sans MT" w:cs="Times New Roman"/>
                <w:b w:val="0"/>
                <w:bCs w:val="0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 w:rsidR="00B95453" w:rsidRPr="00424C1B">
              <w:rPr>
                <w:rFonts w:ascii="Gill Sans MT" w:eastAsia="Times New Roman" w:hAnsi="Gill Sans MT" w:cs="Times New Roman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MTA score R</w:t>
            </w:r>
            <w:r w:rsidR="00D32FB8" w:rsidRPr="00424C1B">
              <w:rPr>
                <w:rFonts w:ascii="Gill Sans MT" w:eastAsia="Times New Roman" w:hAnsi="Gill Sans MT" w:cs="Times New Roman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="00B95453" w:rsidRPr="00424C1B">
              <w:rPr>
                <w:rFonts w:ascii="Gill Sans MT" w:eastAsia="Times New Roman" w:hAnsi="Gill Sans MT" w:cs="Times New Roman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(%)</w:t>
            </w:r>
          </w:p>
        </w:tc>
        <w:tc>
          <w:tcPr>
            <w:tcW w:w="625" w:type="pct"/>
            <w:hideMark/>
          </w:tcPr>
          <w:p w14:paraId="567EF624" w14:textId="5AB809F7" w:rsidR="00B95453" w:rsidRPr="00424C1B" w:rsidRDefault="00B03945" w:rsidP="00817980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7</w:t>
            </w:r>
          </w:p>
        </w:tc>
        <w:tc>
          <w:tcPr>
            <w:tcW w:w="625" w:type="pct"/>
            <w:hideMark/>
          </w:tcPr>
          <w:p w14:paraId="5FB5980C" w14:textId="616331B4" w:rsidR="00B95453" w:rsidRPr="00424C1B" w:rsidRDefault="00B03945" w:rsidP="00817980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17</w:t>
            </w:r>
          </w:p>
        </w:tc>
        <w:tc>
          <w:tcPr>
            <w:tcW w:w="626" w:type="pct"/>
            <w:hideMark/>
          </w:tcPr>
          <w:p w14:paraId="5496DD73" w14:textId="3576B297" w:rsidR="00B95453" w:rsidRPr="00424C1B" w:rsidRDefault="00B03945" w:rsidP="00817980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27</w:t>
            </w:r>
          </w:p>
        </w:tc>
        <w:tc>
          <w:tcPr>
            <w:tcW w:w="704" w:type="pct"/>
            <w:hideMark/>
          </w:tcPr>
          <w:p w14:paraId="3ABA5D7E" w14:textId="25AE096C" w:rsidR="00B95453" w:rsidRPr="00424C1B" w:rsidRDefault="00B03945" w:rsidP="00817980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703" w:type="pct"/>
            <w:hideMark/>
          </w:tcPr>
          <w:p w14:paraId="1AA18703" w14:textId="20AC416A" w:rsidR="00B95453" w:rsidRPr="00424C1B" w:rsidRDefault="00B95453" w:rsidP="00817980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0.2</w:t>
            </w:r>
            <w:r w:rsidR="00B03945"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</w:tr>
      <w:tr w:rsidR="00B95453" w:rsidRPr="00424C1B" w14:paraId="1EB55CB2" w14:textId="77777777" w:rsidTr="002978B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pct"/>
            <w:hideMark/>
          </w:tcPr>
          <w:p w14:paraId="487DD1A5" w14:textId="7F886CD2" w:rsidR="00B95453" w:rsidRPr="00424C1B" w:rsidRDefault="00732E79" w:rsidP="00732E79">
            <w:pPr>
              <w:textAlignment w:val="bottom"/>
              <w:rPr>
                <w:rFonts w:ascii="Gill Sans MT" w:eastAsia="Times New Roman" w:hAnsi="Gill Sans MT" w:cs="Times New Roman"/>
                <w:b w:val="0"/>
                <w:bCs w:val="0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 xml:space="preserve">  </w:t>
            </w:r>
            <w:r w:rsidR="00B95453" w:rsidRPr="00424C1B">
              <w:rPr>
                <w:rFonts w:ascii="Gill Sans MT" w:eastAsia="Times New Roman" w:hAnsi="Gill Sans MT" w:cs="Times New Roman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MTA score L (%)</w:t>
            </w:r>
          </w:p>
        </w:tc>
        <w:tc>
          <w:tcPr>
            <w:tcW w:w="625" w:type="pct"/>
            <w:hideMark/>
          </w:tcPr>
          <w:p w14:paraId="1DE08128" w14:textId="0B56366F" w:rsidR="00B95453" w:rsidRPr="00424C1B" w:rsidRDefault="00B03945" w:rsidP="00B03945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13</w:t>
            </w:r>
          </w:p>
        </w:tc>
        <w:tc>
          <w:tcPr>
            <w:tcW w:w="625" w:type="pct"/>
            <w:hideMark/>
          </w:tcPr>
          <w:p w14:paraId="48C7A9AE" w14:textId="0572F946" w:rsidR="00B95453" w:rsidRPr="00424C1B" w:rsidRDefault="00B03945" w:rsidP="00817980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16</w:t>
            </w:r>
          </w:p>
        </w:tc>
        <w:tc>
          <w:tcPr>
            <w:tcW w:w="626" w:type="pct"/>
            <w:hideMark/>
          </w:tcPr>
          <w:p w14:paraId="2EC5635C" w14:textId="26D1A7B5" w:rsidR="00B95453" w:rsidRPr="00424C1B" w:rsidRDefault="00B03945" w:rsidP="00817980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18</w:t>
            </w:r>
          </w:p>
        </w:tc>
        <w:tc>
          <w:tcPr>
            <w:tcW w:w="704" w:type="pct"/>
            <w:hideMark/>
          </w:tcPr>
          <w:p w14:paraId="65819085" w14:textId="541B83D9" w:rsidR="00B95453" w:rsidRPr="00424C1B" w:rsidRDefault="00B03945" w:rsidP="00817980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703" w:type="pct"/>
            <w:hideMark/>
          </w:tcPr>
          <w:p w14:paraId="36921ED3" w14:textId="3E9E0568" w:rsidR="00B95453" w:rsidRPr="00424C1B" w:rsidRDefault="00B95453" w:rsidP="00B03945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0.</w:t>
            </w:r>
            <w:r w:rsidR="00B03945"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58</w:t>
            </w:r>
          </w:p>
        </w:tc>
      </w:tr>
      <w:tr w:rsidR="00B95453" w:rsidRPr="00424C1B" w14:paraId="60DD12B1" w14:textId="77777777" w:rsidTr="002978B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pct"/>
            <w:hideMark/>
          </w:tcPr>
          <w:p w14:paraId="757ACA72" w14:textId="025792DE" w:rsidR="00B95453" w:rsidRPr="00424C1B" w:rsidRDefault="00732E79" w:rsidP="00732E79">
            <w:pPr>
              <w:textAlignment w:val="bottom"/>
              <w:rPr>
                <w:rFonts w:ascii="Gill Sans MT" w:eastAsia="Times New Roman" w:hAnsi="Gill Sans MT" w:cs="Times New Roman"/>
                <w:b w:val="0"/>
                <w:bCs w:val="0"/>
                <w:sz w:val="16"/>
                <w:szCs w:val="16"/>
                <w:lang w:val="it-IT"/>
              </w:rPr>
            </w:pPr>
            <w:r w:rsidRPr="00424C1B">
              <w:rPr>
                <w:rFonts w:ascii="Gill Sans MT" w:eastAsia="Times New Roman" w:hAnsi="Gill Sans MT" w:cs="Times New Roman"/>
                <w:b w:val="0"/>
                <w:bCs w:val="0"/>
                <w:color w:val="000000" w:themeColor="text1"/>
                <w:kern w:val="24"/>
                <w:sz w:val="16"/>
                <w:szCs w:val="16"/>
                <w:lang w:val="pt-BR"/>
              </w:rPr>
              <w:t xml:space="preserve">  </w:t>
            </w:r>
            <w:r w:rsidR="00B95453" w:rsidRPr="00424C1B">
              <w:rPr>
                <w:rFonts w:ascii="Gill Sans MT" w:eastAsia="Times New Roman" w:hAnsi="Gill Sans MT" w:cs="Times New Roman"/>
                <w:b w:val="0"/>
                <w:bCs w:val="0"/>
                <w:color w:val="000000" w:themeColor="text1"/>
                <w:kern w:val="24"/>
                <w:sz w:val="16"/>
                <w:szCs w:val="16"/>
                <w:lang w:val="pt-BR"/>
              </w:rPr>
              <w:t xml:space="preserve">PA Koedam score R </w:t>
            </w:r>
            <w:r w:rsidR="00B95453" w:rsidRPr="00424C1B">
              <w:rPr>
                <w:rFonts w:ascii="Gill Sans MT" w:eastAsia="Times New Roman" w:hAnsi="Gill Sans MT" w:cs="Times New Roman"/>
                <w:b w:val="0"/>
                <w:bCs w:val="0"/>
                <w:color w:val="000000" w:themeColor="text1"/>
                <w:kern w:val="24"/>
                <w:sz w:val="16"/>
                <w:szCs w:val="16"/>
                <w:lang w:val="it-IT"/>
              </w:rPr>
              <w:t>(%)</w:t>
            </w:r>
          </w:p>
        </w:tc>
        <w:tc>
          <w:tcPr>
            <w:tcW w:w="625" w:type="pct"/>
            <w:hideMark/>
          </w:tcPr>
          <w:p w14:paraId="02B57CF1" w14:textId="4A3D667A" w:rsidR="00B95453" w:rsidRPr="00424C1B" w:rsidRDefault="00B03945" w:rsidP="00817980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20</w:t>
            </w:r>
          </w:p>
        </w:tc>
        <w:tc>
          <w:tcPr>
            <w:tcW w:w="625" w:type="pct"/>
            <w:hideMark/>
          </w:tcPr>
          <w:p w14:paraId="0786D10B" w14:textId="3091425E" w:rsidR="00B95453" w:rsidRPr="00424C1B" w:rsidRDefault="00B03945" w:rsidP="00817980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17</w:t>
            </w:r>
          </w:p>
        </w:tc>
        <w:tc>
          <w:tcPr>
            <w:tcW w:w="626" w:type="pct"/>
            <w:hideMark/>
          </w:tcPr>
          <w:p w14:paraId="5A0E3BE8" w14:textId="4FABE724" w:rsidR="00B95453" w:rsidRPr="00424C1B" w:rsidRDefault="00B03945" w:rsidP="00817980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18</w:t>
            </w:r>
          </w:p>
        </w:tc>
        <w:tc>
          <w:tcPr>
            <w:tcW w:w="704" w:type="pct"/>
            <w:hideMark/>
          </w:tcPr>
          <w:p w14:paraId="6F1D2ADB" w14:textId="10CF2580" w:rsidR="00B95453" w:rsidRPr="00424C1B" w:rsidRDefault="00B03945" w:rsidP="00817980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40</w:t>
            </w:r>
          </w:p>
        </w:tc>
        <w:tc>
          <w:tcPr>
            <w:tcW w:w="703" w:type="pct"/>
            <w:hideMark/>
          </w:tcPr>
          <w:p w14:paraId="4D020094" w14:textId="75DE55AC" w:rsidR="00B95453" w:rsidRPr="00424C1B" w:rsidRDefault="00B95453" w:rsidP="00B03945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0.</w:t>
            </w:r>
            <w:r w:rsidR="00B03945"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58</w:t>
            </w:r>
          </w:p>
        </w:tc>
      </w:tr>
      <w:tr w:rsidR="00B95453" w:rsidRPr="00424C1B" w14:paraId="06FA9ABE" w14:textId="77777777" w:rsidTr="002978B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pct"/>
            <w:hideMark/>
          </w:tcPr>
          <w:p w14:paraId="1C2303D8" w14:textId="74AA0DBC" w:rsidR="00B95453" w:rsidRPr="00424C1B" w:rsidRDefault="00732E79" w:rsidP="00732E79">
            <w:pPr>
              <w:textAlignment w:val="bottom"/>
              <w:rPr>
                <w:rFonts w:ascii="Gill Sans MT" w:eastAsia="Times New Roman" w:hAnsi="Gill Sans MT" w:cs="Times New Roman"/>
                <w:b w:val="0"/>
                <w:bCs w:val="0"/>
                <w:sz w:val="16"/>
                <w:szCs w:val="16"/>
                <w:lang w:val="it-IT"/>
              </w:rPr>
            </w:pPr>
            <w:r w:rsidRPr="00424C1B">
              <w:rPr>
                <w:rFonts w:ascii="Gill Sans MT" w:eastAsia="Times New Roman" w:hAnsi="Gill Sans MT" w:cs="Times New Roman"/>
                <w:b w:val="0"/>
                <w:bCs w:val="0"/>
                <w:color w:val="000000" w:themeColor="text1"/>
                <w:kern w:val="24"/>
                <w:sz w:val="16"/>
                <w:szCs w:val="16"/>
                <w:lang w:val="it-IT"/>
              </w:rPr>
              <w:t xml:space="preserve">  </w:t>
            </w:r>
            <w:r w:rsidR="00B95453" w:rsidRPr="00424C1B">
              <w:rPr>
                <w:rFonts w:ascii="Gill Sans MT" w:eastAsia="Times New Roman" w:hAnsi="Gill Sans MT" w:cs="Times New Roman"/>
                <w:b w:val="0"/>
                <w:bCs w:val="0"/>
                <w:color w:val="000000" w:themeColor="text1"/>
                <w:kern w:val="24"/>
                <w:sz w:val="16"/>
                <w:szCs w:val="16"/>
                <w:lang w:val="it-IT"/>
              </w:rPr>
              <w:t>PA Koedam score L (%)</w:t>
            </w:r>
          </w:p>
        </w:tc>
        <w:tc>
          <w:tcPr>
            <w:tcW w:w="625" w:type="pct"/>
            <w:hideMark/>
          </w:tcPr>
          <w:p w14:paraId="06572C65" w14:textId="6D898DD5" w:rsidR="00B95453" w:rsidRPr="00424C1B" w:rsidRDefault="00B03945" w:rsidP="00817980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13</w:t>
            </w:r>
          </w:p>
        </w:tc>
        <w:tc>
          <w:tcPr>
            <w:tcW w:w="625" w:type="pct"/>
            <w:hideMark/>
          </w:tcPr>
          <w:p w14:paraId="594ED7A3" w14:textId="51132960" w:rsidR="00B95453" w:rsidRPr="00424C1B" w:rsidRDefault="00B03945" w:rsidP="00817980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17</w:t>
            </w:r>
          </w:p>
        </w:tc>
        <w:tc>
          <w:tcPr>
            <w:tcW w:w="626" w:type="pct"/>
            <w:hideMark/>
          </w:tcPr>
          <w:p w14:paraId="40B363DA" w14:textId="67273199" w:rsidR="00B95453" w:rsidRPr="00424C1B" w:rsidRDefault="00B03945" w:rsidP="00817980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18</w:t>
            </w:r>
          </w:p>
        </w:tc>
        <w:tc>
          <w:tcPr>
            <w:tcW w:w="704" w:type="pct"/>
            <w:hideMark/>
          </w:tcPr>
          <w:p w14:paraId="3D0A81A8" w14:textId="65A69FBC" w:rsidR="00B95453" w:rsidRPr="00424C1B" w:rsidRDefault="00B03945" w:rsidP="00817980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30</w:t>
            </w:r>
          </w:p>
        </w:tc>
        <w:tc>
          <w:tcPr>
            <w:tcW w:w="703" w:type="pct"/>
            <w:hideMark/>
          </w:tcPr>
          <w:p w14:paraId="571CCD3E" w14:textId="444AD161" w:rsidR="00B95453" w:rsidRPr="00424C1B" w:rsidRDefault="00B95453" w:rsidP="00B03945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0.</w:t>
            </w:r>
            <w:r w:rsidR="00B03945"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77</w:t>
            </w:r>
          </w:p>
        </w:tc>
      </w:tr>
      <w:tr w:rsidR="00812B63" w:rsidRPr="00424C1B" w14:paraId="4B063A1A" w14:textId="77777777" w:rsidTr="002978B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pct"/>
          </w:tcPr>
          <w:p w14:paraId="070A2AE8" w14:textId="5879E960" w:rsidR="00812B63" w:rsidRPr="00424C1B" w:rsidRDefault="00812B63" w:rsidP="00812B63">
            <w:pPr>
              <w:textAlignment w:val="bottom"/>
              <w:rPr>
                <w:rFonts w:ascii="Gill Sans MT" w:eastAsia="Times New Roman" w:hAnsi="Gill Sans MT" w:cs="Times New Roman"/>
                <w:b w:val="0"/>
                <w:bCs w:val="0"/>
                <w:i/>
                <w:iCs/>
                <w:color w:val="000000" w:themeColor="text1"/>
                <w:kern w:val="24"/>
                <w:sz w:val="16"/>
                <w:szCs w:val="16"/>
                <w:lang w:val="it-IT"/>
              </w:rPr>
            </w:pPr>
            <w:r w:rsidRPr="00424C1B">
              <w:rPr>
                <w:rFonts w:ascii="Gill Sans MT" w:eastAsia="Times New Roman" w:hAnsi="Gill Sans MT" w:cs="Times New Roman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 xml:space="preserve">  Fazekas (mild </w:t>
            </w:r>
            <w:proofErr w:type="spellStart"/>
            <w:r w:rsidRPr="00424C1B">
              <w:rPr>
                <w:rFonts w:ascii="Gill Sans MT" w:eastAsia="Times New Roman" w:hAnsi="Gill Sans MT" w:cs="Times New Roman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Vasc</w:t>
            </w:r>
            <w:proofErr w:type="spellEnd"/>
            <w:r w:rsidRPr="00424C1B">
              <w:rPr>
                <w:rFonts w:ascii="Gill Sans MT" w:eastAsia="Times New Roman" w:hAnsi="Gill Sans MT" w:cs="Times New Roman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.)</w:t>
            </w:r>
            <w:r w:rsidRPr="00424C1B">
              <w:rPr>
                <w:rFonts w:ascii="Gill Sans MT" w:hAnsi="Gill Sans MT" w:cs="Times New Roman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424C1B">
              <w:rPr>
                <w:rFonts w:ascii="Gill Sans MT" w:eastAsia="Times New Roman" w:hAnsi="Gill Sans MT" w:cs="Times New Roman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(%)</w:t>
            </w:r>
          </w:p>
        </w:tc>
        <w:tc>
          <w:tcPr>
            <w:tcW w:w="625" w:type="pct"/>
          </w:tcPr>
          <w:p w14:paraId="2C1CBA48" w14:textId="5D8D20CE" w:rsidR="00812B63" w:rsidRPr="00424C1B" w:rsidRDefault="00812B63" w:rsidP="00812B63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7</w:t>
            </w:r>
          </w:p>
        </w:tc>
        <w:tc>
          <w:tcPr>
            <w:tcW w:w="625" w:type="pct"/>
          </w:tcPr>
          <w:p w14:paraId="6523383E" w14:textId="0A30608C" w:rsidR="00812B63" w:rsidRPr="00424C1B" w:rsidRDefault="00812B63" w:rsidP="00812B63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16</w:t>
            </w:r>
          </w:p>
        </w:tc>
        <w:tc>
          <w:tcPr>
            <w:tcW w:w="626" w:type="pct"/>
          </w:tcPr>
          <w:p w14:paraId="1331856F" w14:textId="7CF488F0" w:rsidR="00812B63" w:rsidRPr="00424C1B" w:rsidRDefault="00812B63" w:rsidP="00812B63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9</w:t>
            </w:r>
          </w:p>
        </w:tc>
        <w:tc>
          <w:tcPr>
            <w:tcW w:w="704" w:type="pct"/>
          </w:tcPr>
          <w:p w14:paraId="6DD89DCE" w14:textId="4C36543A" w:rsidR="00812B63" w:rsidRPr="00424C1B" w:rsidRDefault="00812B63" w:rsidP="00812B63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703" w:type="pct"/>
          </w:tcPr>
          <w:p w14:paraId="2A2AE7AA" w14:textId="5B4A046B" w:rsidR="00812B63" w:rsidRPr="00424C1B" w:rsidRDefault="00812B63" w:rsidP="00812B63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  <w:t>0.64</w:t>
            </w:r>
          </w:p>
        </w:tc>
      </w:tr>
      <w:tr w:rsidR="00812B63" w:rsidRPr="00424C1B" w14:paraId="3EC3EF3A" w14:textId="77777777" w:rsidTr="002978B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pct"/>
          </w:tcPr>
          <w:p w14:paraId="7F850A83" w14:textId="33B7A711" w:rsidR="00812B63" w:rsidRPr="00424C1B" w:rsidRDefault="00812B63" w:rsidP="00812B63">
            <w:pPr>
              <w:textAlignment w:val="bottom"/>
              <w:rPr>
                <w:rFonts w:ascii="Gill Sans MT" w:eastAsia="Times New Roman" w:hAnsi="Gill Sans MT" w:cs="Times New Roman"/>
                <w:b w:val="0"/>
                <w:bCs w:val="0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hAnsi="Gill Sans MT" w:cs="Times New Roman"/>
                <w:b w:val="0"/>
                <w:bCs w:val="0"/>
                <w:color w:val="000000"/>
                <w:sz w:val="16"/>
                <w:szCs w:val="16"/>
              </w:rPr>
              <w:t>Early AD-like</w:t>
            </w:r>
            <w:r w:rsidR="00786B05" w:rsidRPr="00424C1B">
              <w:rPr>
                <w:rFonts w:ascii="Gill Sans MT" w:hAnsi="Gill Sans MT" w:cs="Times New Roman"/>
                <w:b w:val="0"/>
                <w:bCs w:val="0"/>
                <w:color w:val="000000"/>
                <w:sz w:val="16"/>
                <w:szCs w:val="16"/>
              </w:rPr>
              <w:t xml:space="preserve"> automated</w:t>
            </w:r>
            <w:r w:rsidRPr="00424C1B">
              <w:rPr>
                <w:rFonts w:ascii="Gill Sans MT" w:hAnsi="Gill Sans MT" w:cs="Times New Roman"/>
                <w:b w:val="0"/>
                <w:bCs w:val="0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625" w:type="pct"/>
          </w:tcPr>
          <w:p w14:paraId="2DF13BDA" w14:textId="054F472A" w:rsidR="00812B63" w:rsidRPr="00424C1B" w:rsidRDefault="00812B63" w:rsidP="00812B63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hAnsi="Gill Sans MT" w:cs="Times New Roman"/>
                <w:sz w:val="16"/>
                <w:szCs w:val="16"/>
              </w:rPr>
              <w:t>27</w:t>
            </w:r>
          </w:p>
        </w:tc>
        <w:tc>
          <w:tcPr>
            <w:tcW w:w="625" w:type="pct"/>
          </w:tcPr>
          <w:p w14:paraId="1A91E234" w14:textId="4D69D054" w:rsidR="00812B63" w:rsidRPr="00424C1B" w:rsidRDefault="00812B63" w:rsidP="00812B63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hAnsi="Gill Sans MT" w:cs="Times New Roman"/>
                <w:sz w:val="16"/>
                <w:szCs w:val="16"/>
              </w:rPr>
              <w:t>33</w:t>
            </w:r>
          </w:p>
        </w:tc>
        <w:tc>
          <w:tcPr>
            <w:tcW w:w="626" w:type="pct"/>
          </w:tcPr>
          <w:p w14:paraId="699FADB8" w14:textId="6F69F796" w:rsidR="00812B63" w:rsidRPr="00424C1B" w:rsidRDefault="00812B63" w:rsidP="00812B63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hAnsi="Gill Sans MT" w:cs="Times New Roman"/>
                <w:sz w:val="16"/>
                <w:szCs w:val="16"/>
              </w:rPr>
              <w:t>40</w:t>
            </w:r>
          </w:p>
        </w:tc>
        <w:tc>
          <w:tcPr>
            <w:tcW w:w="704" w:type="pct"/>
          </w:tcPr>
          <w:p w14:paraId="2DD85AF7" w14:textId="4F4C23DC" w:rsidR="00812B63" w:rsidRPr="00424C1B" w:rsidRDefault="00812B63" w:rsidP="00812B63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hAnsi="Gill Sans MT" w:cs="Times New Roman"/>
                <w:sz w:val="16"/>
                <w:szCs w:val="16"/>
              </w:rPr>
              <w:t>60</w:t>
            </w:r>
          </w:p>
        </w:tc>
        <w:tc>
          <w:tcPr>
            <w:tcW w:w="703" w:type="pct"/>
          </w:tcPr>
          <w:p w14:paraId="60267784" w14:textId="37089E31" w:rsidR="00812B63" w:rsidRPr="00424C1B" w:rsidRDefault="00812B63" w:rsidP="00812B63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Times New Roman" w:hAnsi="Gill Sans MT" w:cs="Times New Roman"/>
                <w:color w:val="000000" w:themeColor="text1"/>
                <w:kern w:val="24"/>
                <w:sz w:val="16"/>
                <w:szCs w:val="16"/>
              </w:rPr>
            </w:pPr>
            <w:r w:rsidRPr="00424C1B">
              <w:rPr>
                <w:rFonts w:ascii="Gill Sans MT" w:hAnsi="Gill Sans MT" w:cs="Times New Roman"/>
                <w:sz w:val="16"/>
                <w:szCs w:val="16"/>
              </w:rPr>
              <w:t>0.40</w:t>
            </w:r>
          </w:p>
        </w:tc>
      </w:tr>
    </w:tbl>
    <w:p w14:paraId="22189BF2" w14:textId="77777777" w:rsidR="006528E1" w:rsidRPr="00424C1B" w:rsidRDefault="006528E1" w:rsidP="00424C1B">
      <w:pPr>
        <w:jc w:val="both"/>
        <w:rPr>
          <w:rFonts w:ascii="Gill Sans MT" w:hAnsi="Gill Sans MT"/>
          <w:sz w:val="16"/>
          <w:szCs w:val="16"/>
        </w:rPr>
      </w:pPr>
    </w:p>
    <w:p w14:paraId="252369FC" w14:textId="00756C87" w:rsidR="006528E1" w:rsidRPr="00424C1B" w:rsidRDefault="006528E1" w:rsidP="00424C1B">
      <w:pPr>
        <w:jc w:val="both"/>
        <w:rPr>
          <w:rFonts w:ascii="Gill Sans MT" w:hAnsi="Gill Sans MT" w:cs="Times New Roman"/>
          <w:sz w:val="16"/>
          <w:szCs w:val="16"/>
        </w:rPr>
      </w:pPr>
      <w:r w:rsidRPr="00424C1B">
        <w:rPr>
          <w:rFonts w:ascii="Gill Sans MT" w:hAnsi="Gill Sans MT" w:cs="Times New Roman"/>
          <w:i/>
          <w:iCs/>
          <w:sz w:val="16"/>
          <w:szCs w:val="16"/>
        </w:rPr>
        <w:t>Note.</w:t>
      </w:r>
      <w:r w:rsidRPr="00424C1B">
        <w:rPr>
          <w:rFonts w:ascii="Gill Sans MT" w:hAnsi="Gill Sans MT" w:cs="Times New Roman"/>
          <w:sz w:val="16"/>
          <w:szCs w:val="16"/>
        </w:rPr>
        <w:t xml:space="preserve"> AD-like VR</w:t>
      </w:r>
      <w:r w:rsidR="00A707EA" w:rsidRPr="00424C1B">
        <w:rPr>
          <w:rFonts w:ascii="Gill Sans MT" w:hAnsi="Gill Sans MT" w:cs="Times New Roman"/>
          <w:sz w:val="16"/>
          <w:szCs w:val="16"/>
        </w:rPr>
        <w:t>:</w:t>
      </w:r>
      <w:r w:rsidRPr="00424C1B">
        <w:rPr>
          <w:rFonts w:ascii="Gill Sans MT" w:hAnsi="Gill Sans MT" w:cs="Times New Roman"/>
          <w:sz w:val="16"/>
          <w:szCs w:val="16"/>
        </w:rPr>
        <w:t xml:space="preserve"> frequency of an AD-like pattern according to the presence of moderate to severe combination of MRI atrophy at visual rating scales (Global cortical atrophy-Frontal </w:t>
      </w:r>
      <w:proofErr w:type="spellStart"/>
      <w:r w:rsidRPr="00424C1B">
        <w:rPr>
          <w:rFonts w:ascii="Gill Sans MT" w:hAnsi="Gill Sans MT" w:cs="Times New Roman"/>
          <w:sz w:val="16"/>
          <w:szCs w:val="16"/>
        </w:rPr>
        <w:t>subscore</w:t>
      </w:r>
      <w:proofErr w:type="spellEnd"/>
      <w:r w:rsidRPr="00424C1B">
        <w:rPr>
          <w:rFonts w:ascii="Gill Sans MT" w:hAnsi="Gill Sans MT" w:cs="Times New Roman"/>
          <w:sz w:val="16"/>
          <w:szCs w:val="16"/>
        </w:rPr>
        <w:t>, Middle temporal atrophy, posterior Atrophy-</w:t>
      </w:r>
      <w:proofErr w:type="spellStart"/>
      <w:r w:rsidRPr="00424C1B">
        <w:rPr>
          <w:rFonts w:ascii="Gill Sans MT" w:hAnsi="Gill Sans MT" w:cs="Times New Roman"/>
          <w:sz w:val="16"/>
          <w:szCs w:val="16"/>
        </w:rPr>
        <w:t>Koedam</w:t>
      </w:r>
      <w:proofErr w:type="spellEnd"/>
      <w:r w:rsidRPr="00424C1B">
        <w:rPr>
          <w:rFonts w:ascii="Gill Sans MT" w:hAnsi="Gill Sans MT" w:cs="Times New Roman"/>
          <w:sz w:val="16"/>
          <w:szCs w:val="16"/>
        </w:rPr>
        <w:t>-score); AD-Like VR</w:t>
      </w:r>
      <w:r w:rsidR="00786B05" w:rsidRPr="00424C1B">
        <w:rPr>
          <w:rFonts w:ascii="Gill Sans MT" w:hAnsi="Gill Sans MT" w:cs="Times New Roman"/>
          <w:sz w:val="16"/>
          <w:szCs w:val="16"/>
        </w:rPr>
        <w:t xml:space="preserve"> plus </w:t>
      </w:r>
      <w:r w:rsidRPr="00424C1B">
        <w:rPr>
          <w:rFonts w:ascii="Gill Sans MT" w:hAnsi="Gill Sans MT" w:cs="Times New Roman"/>
          <w:sz w:val="16"/>
          <w:szCs w:val="16"/>
        </w:rPr>
        <w:t>Fazekas: patient with an AD</w:t>
      </w:r>
      <w:r w:rsidR="00EF45FC" w:rsidRPr="00424C1B">
        <w:rPr>
          <w:rFonts w:ascii="Gill Sans MT" w:hAnsi="Gill Sans MT" w:cs="Times New Roman"/>
          <w:sz w:val="16"/>
          <w:szCs w:val="16"/>
        </w:rPr>
        <w:t>-like</w:t>
      </w:r>
      <w:r w:rsidRPr="00424C1B">
        <w:rPr>
          <w:rFonts w:ascii="Gill Sans MT" w:hAnsi="Gill Sans MT" w:cs="Times New Roman"/>
          <w:sz w:val="16"/>
          <w:szCs w:val="16"/>
        </w:rPr>
        <w:t xml:space="preserve"> pattern based on visual rating scale and a moderate to severe subcortical vascular alteration; Early AD-like automated: patients with an early AD-like pattern based on an automated AD-score index using a MRI segmentation approach.</w:t>
      </w:r>
    </w:p>
    <w:p w14:paraId="5AA59E92" w14:textId="77777777" w:rsidR="006528E1" w:rsidRPr="00424C1B" w:rsidRDefault="006528E1" w:rsidP="006528E1">
      <w:pPr>
        <w:spacing w:after="0" w:line="240" w:lineRule="auto"/>
        <w:rPr>
          <w:rFonts w:ascii="Gill Sans MT" w:hAnsi="Gill Sans MT"/>
          <w:sz w:val="16"/>
          <w:szCs w:val="16"/>
        </w:rPr>
      </w:pPr>
    </w:p>
    <w:p w14:paraId="4E94652B" w14:textId="77777777" w:rsidR="001243ED" w:rsidRPr="00424C1B" w:rsidRDefault="001243ED" w:rsidP="00187CE5">
      <w:pPr>
        <w:rPr>
          <w:rFonts w:ascii="Gill Sans MT" w:hAnsi="Gill Sans MT"/>
          <w:sz w:val="16"/>
          <w:szCs w:val="16"/>
        </w:rPr>
      </w:pPr>
    </w:p>
    <w:p w14:paraId="3D676B1E" w14:textId="77777777" w:rsidR="00B72A00" w:rsidRPr="00424C1B" w:rsidRDefault="00B72A00">
      <w:pPr>
        <w:rPr>
          <w:rFonts w:ascii="Gill Sans MT" w:hAnsi="Gill Sans MT"/>
          <w:sz w:val="16"/>
          <w:szCs w:val="16"/>
        </w:rPr>
      </w:pPr>
    </w:p>
    <w:sectPr w:rsidR="00B72A00" w:rsidRPr="00424C1B" w:rsidSect="00424C1B">
      <w:pgSz w:w="12240" w:h="15840"/>
      <w:pgMar w:top="1021" w:right="1758" w:bottom="1021" w:left="175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0DF7"/>
    <w:rsid w:val="000721AA"/>
    <w:rsid w:val="00094955"/>
    <w:rsid w:val="00096ACA"/>
    <w:rsid w:val="000A6061"/>
    <w:rsid w:val="001243ED"/>
    <w:rsid w:val="00187CE5"/>
    <w:rsid w:val="001A2EE3"/>
    <w:rsid w:val="001A3AE5"/>
    <w:rsid w:val="002978B2"/>
    <w:rsid w:val="002A26E2"/>
    <w:rsid w:val="002A46D2"/>
    <w:rsid w:val="003A145B"/>
    <w:rsid w:val="003E037B"/>
    <w:rsid w:val="003E0447"/>
    <w:rsid w:val="003F10C4"/>
    <w:rsid w:val="00424C1B"/>
    <w:rsid w:val="00451633"/>
    <w:rsid w:val="004E48EC"/>
    <w:rsid w:val="004E6343"/>
    <w:rsid w:val="004F29E3"/>
    <w:rsid w:val="00500719"/>
    <w:rsid w:val="005B06B1"/>
    <w:rsid w:val="005F4365"/>
    <w:rsid w:val="006153B7"/>
    <w:rsid w:val="0061631F"/>
    <w:rsid w:val="00620124"/>
    <w:rsid w:val="00644C90"/>
    <w:rsid w:val="006528E1"/>
    <w:rsid w:val="00656394"/>
    <w:rsid w:val="00732E79"/>
    <w:rsid w:val="00786B05"/>
    <w:rsid w:val="00812B63"/>
    <w:rsid w:val="00846618"/>
    <w:rsid w:val="008C6F26"/>
    <w:rsid w:val="009A113C"/>
    <w:rsid w:val="009E0DF7"/>
    <w:rsid w:val="009F7041"/>
    <w:rsid w:val="00A37354"/>
    <w:rsid w:val="00A707EA"/>
    <w:rsid w:val="00B03945"/>
    <w:rsid w:val="00B508B3"/>
    <w:rsid w:val="00B72A00"/>
    <w:rsid w:val="00B80E17"/>
    <w:rsid w:val="00B95453"/>
    <w:rsid w:val="00B972F4"/>
    <w:rsid w:val="00C35AC0"/>
    <w:rsid w:val="00CD72CA"/>
    <w:rsid w:val="00D32FB8"/>
    <w:rsid w:val="00D75321"/>
    <w:rsid w:val="00D9531B"/>
    <w:rsid w:val="00DA185C"/>
    <w:rsid w:val="00E22561"/>
    <w:rsid w:val="00E7385F"/>
    <w:rsid w:val="00EF45FC"/>
    <w:rsid w:val="00EF58C8"/>
    <w:rsid w:val="00F016C9"/>
    <w:rsid w:val="00F3506D"/>
    <w:rsid w:val="00F417AE"/>
    <w:rsid w:val="00F7185A"/>
    <w:rsid w:val="00FC2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4A0F6"/>
  <w15:chartTrackingRefBased/>
  <w15:docId w15:val="{A36AE1BF-67E7-48C2-BAF9-290FB2FCF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C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87C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95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955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95453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812B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A11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11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11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1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1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9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6</Words>
  <Characters>2715</Characters>
  <Application>Microsoft Office Word</Application>
  <DocSecurity>0</DocSecurity>
  <Lines>22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Weis</dc:creator>
  <cp:keywords/>
  <dc:description/>
  <cp:lastModifiedBy>MALIMROBINSON, Delia (Contractor)</cp:lastModifiedBy>
  <cp:revision>2</cp:revision>
  <dcterms:created xsi:type="dcterms:W3CDTF">2021-08-11T11:47:00Z</dcterms:created>
  <dcterms:modified xsi:type="dcterms:W3CDTF">2021-08-11T11:47:00Z</dcterms:modified>
</cp:coreProperties>
</file>